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D6C33" w14:textId="4A2FE09C" w:rsidR="00AB7FCB" w:rsidRDefault="00C96B8A" w:rsidP="00AB7FCB">
      <w:pPr>
        <w:rPr>
          <w:b/>
          <w:bCs/>
        </w:rPr>
      </w:pPr>
      <w:r>
        <w:rPr>
          <w:b/>
          <w:bCs/>
        </w:rPr>
        <w:t>Table</w:t>
      </w:r>
      <w:r w:rsidR="00AB7FCB">
        <w:rPr>
          <w:b/>
          <w:bCs/>
        </w:rPr>
        <w:t xml:space="preserve"> A.  Comparison of 24-Month Completers to No-Shows and Dropouts on Baseline Characteristics</w:t>
      </w:r>
    </w:p>
    <w:tbl>
      <w:tblPr>
        <w:tblW w:w="125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2"/>
        <w:gridCol w:w="148"/>
        <w:gridCol w:w="2430"/>
        <w:gridCol w:w="62"/>
        <w:gridCol w:w="1738"/>
        <w:gridCol w:w="282"/>
        <w:gridCol w:w="1640"/>
        <w:gridCol w:w="148"/>
        <w:gridCol w:w="2511"/>
        <w:gridCol w:w="78"/>
        <w:gridCol w:w="16"/>
      </w:tblGrid>
      <w:tr w:rsidR="00AB7FCB" w14:paraId="0BC17A70" w14:textId="77777777" w:rsidTr="00F11D3B">
        <w:trPr>
          <w:gridAfter w:val="2"/>
          <w:wAfter w:w="94" w:type="dxa"/>
          <w:trHeight w:val="340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CB1D4" w14:textId="77777777" w:rsidR="00AB7FCB" w:rsidRDefault="00AB7FCB" w:rsidP="00F11D3B"/>
        </w:tc>
        <w:tc>
          <w:tcPr>
            <w:tcW w:w="2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EC890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11F24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49853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45F85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29C47052" w14:textId="77777777" w:rsidTr="00F11D3B">
        <w:trPr>
          <w:gridAfter w:val="2"/>
          <w:wAfter w:w="94" w:type="dxa"/>
          <w:trHeight w:val="846"/>
        </w:trPr>
        <w:tc>
          <w:tcPr>
            <w:tcW w:w="35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2DDC0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aracteristic</w:t>
            </w:r>
          </w:p>
        </w:tc>
        <w:tc>
          <w:tcPr>
            <w:tcW w:w="264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1D807" w14:textId="77777777" w:rsidR="00AB7FCB" w:rsidRDefault="00AB7FCB" w:rsidP="00F11D3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-Month Completers (N=125)</w:t>
            </w:r>
          </w:p>
        </w:tc>
        <w:tc>
          <w:tcPr>
            <w:tcW w:w="20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9771B" w14:textId="77777777" w:rsidR="00AB7FCB" w:rsidRDefault="00AB7FCB" w:rsidP="00F11D3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-Month Dropouts (N=83)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B3CAC" w14:textId="77777777" w:rsidR="00AB7FCB" w:rsidRDefault="00AB7FCB" w:rsidP="00F11D3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-Shows (N=21)</w:t>
            </w:r>
          </w:p>
        </w:tc>
        <w:tc>
          <w:tcPr>
            <w:tcW w:w="265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3619B" w14:textId="77777777" w:rsidR="00AB7FCB" w:rsidRDefault="00AB7FCB" w:rsidP="00F11D3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est of Significance</w:t>
            </w:r>
          </w:p>
        </w:tc>
      </w:tr>
      <w:tr w:rsidR="00AB7FCB" w14:paraId="0368B845" w14:textId="77777777" w:rsidTr="00F11D3B">
        <w:trPr>
          <w:gridAfter w:val="2"/>
          <w:wAfter w:w="94" w:type="dxa"/>
          <w:trHeight w:val="3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5BAC0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A441A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 (20.8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33FBB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 (15.7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0E22B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 (23.8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16191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χ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=1.20, p=.55</w:t>
            </w:r>
          </w:p>
        </w:tc>
      </w:tr>
      <w:tr w:rsidR="00AB7FCB" w14:paraId="2E8DCA16" w14:textId="77777777" w:rsidTr="00F11D3B">
        <w:trPr>
          <w:gridAfter w:val="2"/>
          <w:wAfter w:w="94" w:type="dxa"/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1D235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Age, M (SD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A1C5D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.22 (6.6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EDED8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.39 (6.9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7F41D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.52 (5.5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CC8BD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=2.75, p=.07</w:t>
            </w:r>
          </w:p>
        </w:tc>
      </w:tr>
      <w:tr w:rsidR="00AB7FCB" w14:paraId="06907348" w14:textId="77777777" w:rsidTr="00F11D3B">
        <w:trPr>
          <w:gridAfter w:val="2"/>
          <w:wAfter w:w="94" w:type="dxa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E7627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Marital status, </w:t>
            </w:r>
            <w:r>
              <w:rPr>
                <w:b/>
                <w:bCs/>
                <w:i/>
                <w:iCs/>
                <w:color w:val="000000"/>
              </w:rPr>
              <w:t xml:space="preserve">n </w:t>
            </w:r>
            <w:r>
              <w:rPr>
                <w:b/>
                <w:bCs/>
                <w:color w:val="000000"/>
              </w:rPr>
              <w:t>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76692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6D5EA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95AE8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15B83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AB7FCB" w14:paraId="4383FD56" w14:textId="77777777" w:rsidTr="00F11D3B">
        <w:trPr>
          <w:gridAfter w:val="2"/>
          <w:wAfter w:w="94" w:type="dxa"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33798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Unmarrie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8A308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 (36.8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31118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 (45.8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39F7B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 (66.7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A22C0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χ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=7.03, p=.03</w:t>
            </w:r>
          </w:p>
        </w:tc>
      </w:tr>
      <w:tr w:rsidR="00AB7FCB" w14:paraId="648E737E" w14:textId="77777777" w:rsidTr="00F11D3B">
        <w:trPr>
          <w:gridAfter w:val="2"/>
          <w:wAfter w:w="94" w:type="dxa"/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AA110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Marrie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1ADF6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 (63.2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BBDB0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 (54.2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8E493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 (33.3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5BADC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B7FCB" w14:paraId="5E1DD6B9" w14:textId="77777777" w:rsidTr="00F11D3B">
        <w:trPr>
          <w:gridAfter w:val="2"/>
          <w:wAfter w:w="94" w:type="dxa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1A65A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Education, </w:t>
            </w:r>
            <w:r>
              <w:rPr>
                <w:b/>
                <w:bCs/>
                <w:i/>
                <w:iCs/>
                <w:color w:val="000000"/>
              </w:rPr>
              <w:t xml:space="preserve">n </w:t>
            </w:r>
            <w:r>
              <w:rPr>
                <w:b/>
                <w:bCs/>
                <w:color w:val="000000"/>
              </w:rPr>
              <w:t>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7B505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850FE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7E164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E66E3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AB7FCB" w14:paraId="21EC4F62" w14:textId="77777777" w:rsidTr="00F11D3B">
        <w:trPr>
          <w:gridAfter w:val="2"/>
          <w:wAfter w:w="94" w:type="dxa"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36341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High school diploma/GE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38B9C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 (8.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F8EBA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 (26.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3521C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9.5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1BC28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χ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=14.03, p=.001</w:t>
            </w:r>
          </w:p>
        </w:tc>
      </w:tr>
      <w:tr w:rsidR="00AB7FCB" w14:paraId="7228DD85" w14:textId="77777777" w:rsidTr="00F11D3B">
        <w:trPr>
          <w:gridAfter w:val="2"/>
          <w:wAfter w:w="94" w:type="dxa"/>
          <w:trHeight w:val="700"/>
        </w:trPr>
        <w:tc>
          <w:tcPr>
            <w:tcW w:w="3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E1808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Higher education (college, technical certificate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C8B94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5 (92.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367BD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1 (73.5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F8644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 (90.5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EB8EA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B7FCB" w14:paraId="4CF84529" w14:textId="77777777" w:rsidTr="00F11D3B">
        <w:trPr>
          <w:gridAfter w:val="2"/>
          <w:wAfter w:w="94" w:type="dxa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72277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Race, </w:t>
            </w:r>
            <w:r>
              <w:rPr>
                <w:b/>
                <w:bCs/>
                <w:i/>
                <w:iCs/>
                <w:color w:val="000000"/>
              </w:rPr>
              <w:t>n</w:t>
            </w:r>
            <w:r>
              <w:rPr>
                <w:b/>
                <w:bCs/>
                <w:color w:val="000000"/>
              </w:rPr>
              <w:t xml:space="preserve">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1FF7C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2D9C4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90400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B5F00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AB7FCB" w14:paraId="0F2B5288" w14:textId="77777777" w:rsidTr="00F11D3B">
        <w:trPr>
          <w:gridAfter w:val="2"/>
          <w:wAfter w:w="94" w:type="dxa"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21EA4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Whit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E773B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 (42.4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103CC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 (48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BA291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 (61.9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87F60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χ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=2.94, p=.23</w:t>
            </w:r>
          </w:p>
        </w:tc>
      </w:tr>
      <w:tr w:rsidR="00AB7FCB" w14:paraId="54A2F5EE" w14:textId="77777777" w:rsidTr="00F11D3B">
        <w:trPr>
          <w:gridAfter w:val="2"/>
          <w:wAfter w:w="94" w:type="dxa"/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9D7EB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Othe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D01CC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 (57.6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AEE7D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 (51.8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C0328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 (38.1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1F5E5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B7FCB" w14:paraId="160D2BCB" w14:textId="77777777" w:rsidTr="00F11D3B">
        <w:trPr>
          <w:gridAfter w:val="2"/>
          <w:wAfter w:w="94" w:type="dxa"/>
          <w:trHeight w:val="3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19DF5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Hispanic/Latino Ethnicity, </w:t>
            </w:r>
            <w:r>
              <w:rPr>
                <w:b/>
                <w:bCs/>
                <w:i/>
                <w:iCs/>
                <w:color w:val="000000"/>
              </w:rPr>
              <w:t xml:space="preserve">n </w:t>
            </w:r>
            <w:r>
              <w:rPr>
                <w:b/>
                <w:bCs/>
                <w:color w:val="000000"/>
              </w:rPr>
              <w:t>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57919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 (16.8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39DA8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 (22.9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40D40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19.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D1436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χ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=1.29, p=.52</w:t>
            </w:r>
          </w:p>
        </w:tc>
      </w:tr>
      <w:tr w:rsidR="00AB7FCB" w14:paraId="782D44BA" w14:textId="77777777" w:rsidTr="00F11D3B">
        <w:trPr>
          <w:gridAfter w:val="2"/>
          <w:wAfter w:w="94" w:type="dxa"/>
          <w:trHeight w:val="31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5CBDD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Military Branch, </w:t>
            </w:r>
            <w:r>
              <w:rPr>
                <w:b/>
                <w:bCs/>
                <w:i/>
                <w:iCs/>
                <w:color w:val="000000"/>
              </w:rPr>
              <w:t>n</w:t>
            </w:r>
            <w:r>
              <w:rPr>
                <w:b/>
                <w:bCs/>
                <w:color w:val="000000"/>
              </w:rPr>
              <w:t xml:space="preserve"> (%)</w:t>
            </w:r>
          </w:p>
        </w:tc>
        <w:tc>
          <w:tcPr>
            <w:tcW w:w="0" w:type="auto"/>
            <w:gridSpan w:val="8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A8AD9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B7FCB" w14:paraId="377D1AF5" w14:textId="77777777" w:rsidTr="00F11D3B">
        <w:trPr>
          <w:gridAfter w:val="1"/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27F9D" w14:textId="77777777" w:rsidR="00AB7FCB" w:rsidRDefault="00AB7FCB" w:rsidP="00F11D3B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gridSpan w:val="8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6B2EF" w14:textId="77777777" w:rsidR="00AB7FCB" w:rsidRDefault="00AB7FCB" w:rsidP="00F11D3B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B28E9" w14:textId="77777777" w:rsidR="00AB7FCB" w:rsidRDefault="00AB7FCB" w:rsidP="00F11D3B">
            <w:pPr>
              <w:jc w:val="center"/>
              <w:rPr>
                <w:color w:val="000000"/>
              </w:rPr>
            </w:pPr>
          </w:p>
        </w:tc>
      </w:tr>
      <w:tr w:rsidR="00AB7FCB" w14:paraId="5C583968" w14:textId="77777777" w:rsidTr="00F11D3B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FF834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Arm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1BC82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3 (66.4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983FF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 (5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98D07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 (57.1%)</w:t>
            </w:r>
          </w:p>
        </w:tc>
        <w:tc>
          <w:tcPr>
            <w:tcW w:w="265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412A5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χ2=1.49, p=.48</w:t>
            </w:r>
            <w:r>
              <w:rPr>
                <w:color w:val="000000"/>
              </w:rPr>
              <w:br/>
              <w:t>(Army vs. Other)</w:t>
            </w:r>
          </w:p>
        </w:tc>
        <w:tc>
          <w:tcPr>
            <w:tcW w:w="0" w:type="auto"/>
            <w:vAlign w:val="center"/>
            <w:hideMark/>
          </w:tcPr>
          <w:p w14:paraId="250C1A43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0D440EB6" w14:textId="77777777" w:rsidTr="00F11D3B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F260B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Air Forc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356FA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 (14.4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C8CA2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 (1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C1E8F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14.3%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D2984" w14:textId="77777777" w:rsidR="00AB7FCB" w:rsidRDefault="00AB7FCB" w:rsidP="00F11D3B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453E976D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0CAC15A6" w14:textId="77777777" w:rsidTr="00F11D3B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514FE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Nav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30295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 (12.8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6CB58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 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3D82B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14.3%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E8DB5D" w14:textId="77777777" w:rsidR="00AB7FCB" w:rsidRDefault="00AB7FCB" w:rsidP="00F11D3B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57344E48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7E49A0F2" w14:textId="77777777" w:rsidTr="00F11D3B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72D96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Marine Cor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CBABF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 (5.6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4F067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 (1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7700A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14.3%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E21A8E" w14:textId="77777777" w:rsidR="00AB7FCB" w:rsidRDefault="00AB7FCB" w:rsidP="00F11D3B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22219B25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7AD1E926" w14:textId="77777777" w:rsidTr="00F11D3B">
        <w:trPr>
          <w:gridAfter w:val="1"/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06131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Coast Guar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D899E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0.8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52CB2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06848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.0%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DD4DCD" w14:textId="77777777" w:rsidR="00AB7FCB" w:rsidRDefault="00AB7FCB" w:rsidP="00F11D3B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61FE7B6D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0EF99740" w14:textId="77777777" w:rsidTr="00F11D3B">
        <w:trPr>
          <w:gridAfter w:val="1"/>
          <w:trHeight w:val="51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A4DDD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On Active Duty at Baselin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A0940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 (32.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1C0A8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 (1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8AFCA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19.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CD284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χ2=4.79, p=.09</w:t>
            </w:r>
          </w:p>
        </w:tc>
        <w:tc>
          <w:tcPr>
            <w:tcW w:w="0" w:type="auto"/>
            <w:vAlign w:val="center"/>
            <w:hideMark/>
          </w:tcPr>
          <w:p w14:paraId="4674EECA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44E98F35" w14:textId="77777777" w:rsidTr="00F11D3B">
        <w:trPr>
          <w:gridAfter w:val="1"/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C19E4" w14:textId="77777777" w:rsidR="00AB7FCB" w:rsidRDefault="00AB7FCB" w:rsidP="00F11D3B">
            <w:pPr>
              <w:rPr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9F6AC" w14:textId="77777777" w:rsidR="00AB7FCB" w:rsidRDefault="00AB7FCB" w:rsidP="00F11D3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92331" w14:textId="77777777" w:rsidR="00AB7FCB" w:rsidRDefault="00AB7FCB" w:rsidP="00F11D3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7C846" w14:textId="77777777" w:rsidR="00AB7FCB" w:rsidRDefault="00AB7FCB" w:rsidP="00F11D3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8AE51F" w14:textId="77777777" w:rsidR="00AB7FCB" w:rsidRDefault="00AB7FCB" w:rsidP="00F11D3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78498DF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245D1015" w14:textId="77777777" w:rsidTr="00F11D3B">
        <w:trPr>
          <w:gridAfter w:val="1"/>
          <w:trHeight w:val="340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27C92F" w14:textId="77777777" w:rsidR="00AB7FCB" w:rsidRDefault="00AB7FCB" w:rsidP="00F11D3B">
            <w:pPr>
              <w:rPr>
                <w:color w:val="000000"/>
              </w:rPr>
            </w:pPr>
          </w:p>
          <w:p w14:paraId="1A7B33F2" w14:textId="77777777" w:rsidR="00AB7FCB" w:rsidRDefault="00AB7FCB" w:rsidP="00F11D3B">
            <w:pPr>
              <w:rPr>
                <w:b/>
                <w:bCs/>
              </w:rPr>
            </w:pPr>
            <w:r>
              <w:rPr>
                <w:b/>
                <w:bCs/>
              </w:rPr>
              <w:t>Table A (continued). Comparison of 24-Month Completers to No-Shows and Dropouts on Baseline Characteristics</w:t>
            </w:r>
          </w:p>
          <w:p w14:paraId="445DDD40" w14:textId="0C4DA9E3" w:rsidR="00D96572" w:rsidRDefault="00D96572" w:rsidP="00F11D3B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FFDBD89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409CCFCB" w14:textId="77777777" w:rsidTr="00F11D3B">
        <w:trPr>
          <w:trHeight w:val="1040"/>
        </w:trPr>
        <w:tc>
          <w:tcPr>
            <w:tcW w:w="36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EAAE8" w14:textId="77777777" w:rsidR="00AB7FCB" w:rsidRDefault="00AB7FCB" w:rsidP="00F11D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F3F60" w14:textId="77777777" w:rsidR="00AB7FCB" w:rsidRDefault="00AB7FCB" w:rsidP="00F11D3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-Month Completers (N=125)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F2F73" w14:textId="77777777" w:rsidR="00AB7FCB" w:rsidRDefault="00AB7FCB" w:rsidP="00F11D3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-Month Dropouts (N=83)</w:t>
            </w:r>
          </w:p>
        </w:tc>
        <w:tc>
          <w:tcPr>
            <w:tcW w:w="20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C2611" w14:textId="77777777" w:rsidR="00AB7FCB" w:rsidRDefault="00AB7FCB" w:rsidP="00F11D3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 Shows/ Withdrawals (N=21)</w:t>
            </w:r>
          </w:p>
        </w:tc>
        <w:tc>
          <w:tcPr>
            <w:tcW w:w="25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D4B77" w14:textId="77777777" w:rsidR="00AB7FCB" w:rsidRDefault="00AB7FCB" w:rsidP="00F11D3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est of Significance</w:t>
            </w:r>
          </w:p>
        </w:tc>
        <w:tc>
          <w:tcPr>
            <w:tcW w:w="0" w:type="auto"/>
            <w:vAlign w:val="center"/>
            <w:hideMark/>
          </w:tcPr>
          <w:p w14:paraId="2BC506A6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470C1B6F" w14:textId="77777777" w:rsidTr="00F11D3B">
        <w:trPr>
          <w:gridAfter w:val="1"/>
          <w:trHeight w:val="49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C6F25" w14:textId="77777777" w:rsidR="00AB7FCB" w:rsidRPr="00287E2D" w:rsidRDefault="00AB7FCB" w:rsidP="00F11D3B">
            <w:pPr>
              <w:rPr>
                <w:color w:val="000000"/>
                <w:lang w:val="it-IT"/>
              </w:rPr>
            </w:pPr>
            <w:r w:rsidRPr="00287E2D">
              <w:rPr>
                <w:color w:val="000000"/>
                <w:lang w:val="it-IT"/>
              </w:rPr>
              <w:t xml:space="preserve">Served in a combat zone, </w:t>
            </w:r>
            <w:r w:rsidRPr="00287E2D">
              <w:rPr>
                <w:i/>
                <w:iCs/>
                <w:color w:val="000000"/>
                <w:lang w:val="it-IT"/>
              </w:rPr>
              <w:t>n</w:t>
            </w:r>
            <w:r w:rsidRPr="00287E2D">
              <w:rPr>
                <w:color w:val="000000"/>
                <w:lang w:val="it-IT"/>
              </w:rPr>
              <w:t xml:space="preserve"> (%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0B475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 (49.6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7DA6D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 (45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34CFC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 (38.1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D1AAB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χ2=10.70, p=.03   </w:t>
            </w:r>
          </w:p>
        </w:tc>
        <w:tc>
          <w:tcPr>
            <w:tcW w:w="0" w:type="auto"/>
            <w:vAlign w:val="center"/>
            <w:hideMark/>
          </w:tcPr>
          <w:p w14:paraId="4DA4D1A9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550766D6" w14:textId="77777777" w:rsidTr="00F11D3B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53F67" w14:textId="77777777" w:rsidR="00AB7FCB" w:rsidRDefault="00AB7FCB" w:rsidP="00F11D3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E103C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10 (7.04)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1A204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10 (5.9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15395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61 (5.6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07D0F" w14:textId="77777777" w:rsidR="00AB7FCB" w:rsidRDefault="00AB7FCB" w:rsidP="00F11D3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3CA5ABB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320AC9C0" w14:textId="77777777" w:rsidTr="00F11D3B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114B5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Years in service, M (SD)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842BFB" w14:textId="77777777" w:rsidR="00AB7FCB" w:rsidRDefault="00AB7FCB" w:rsidP="00F11D3B">
            <w:pPr>
              <w:rPr>
                <w:color w:val="000000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984047" w14:textId="77777777" w:rsidR="00AB7FCB" w:rsidRDefault="00AB7FCB" w:rsidP="00F11D3B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E6ECFC" w14:textId="77777777" w:rsidR="00AB7FCB" w:rsidRDefault="00AB7FCB" w:rsidP="00F11D3B">
            <w:pPr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E6FDD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=.85, p=.43</w:t>
            </w:r>
          </w:p>
        </w:tc>
        <w:tc>
          <w:tcPr>
            <w:tcW w:w="0" w:type="auto"/>
            <w:vAlign w:val="center"/>
            <w:hideMark/>
          </w:tcPr>
          <w:p w14:paraId="14B655EB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4183F35C" w14:textId="77777777" w:rsidTr="00F11D3B">
        <w:trPr>
          <w:gridAfter w:val="1"/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A9920" w14:textId="77777777" w:rsidR="00AB7FCB" w:rsidRDefault="00AB7FCB" w:rsidP="00F11D3B">
            <w:pPr>
              <w:rPr>
                <w:color w:val="00000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013A50" w14:textId="77777777" w:rsidR="00AB7FCB" w:rsidRDefault="00AB7FCB" w:rsidP="00F11D3B">
            <w:pPr>
              <w:rPr>
                <w:color w:val="000000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26F92A" w14:textId="77777777" w:rsidR="00AB7FCB" w:rsidRDefault="00AB7FCB" w:rsidP="00F11D3B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317B86" w14:textId="77777777" w:rsidR="00AB7FCB" w:rsidRDefault="00AB7FCB" w:rsidP="00F11D3B">
            <w:pPr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CB784" w14:textId="77777777" w:rsidR="00AB7FCB" w:rsidRDefault="00AB7FCB" w:rsidP="00F11D3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31F93C1D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00CA25D3" w14:textId="77777777" w:rsidTr="00F11D3B">
        <w:trPr>
          <w:gridAfter w:val="1"/>
          <w:trHeight w:val="320"/>
        </w:trPr>
        <w:tc>
          <w:tcPr>
            <w:tcW w:w="12501" w:type="dxa"/>
            <w:gridSpan w:val="9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BED8E" w14:textId="77777777" w:rsidR="00AB7FCB" w:rsidRPr="008E7E72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litary Occupational Specialty, n (%)</w:t>
            </w: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0755853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51F334C9" w14:textId="77777777" w:rsidTr="00F11D3B">
        <w:trPr>
          <w:gridAfter w:val="1"/>
          <w:trHeight w:val="320"/>
        </w:trPr>
        <w:tc>
          <w:tcPr>
            <w:tcW w:w="0" w:type="auto"/>
            <w:gridSpan w:val="9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9AF92" w14:textId="77777777" w:rsidR="00AB7FCB" w:rsidRDefault="00AB7FCB" w:rsidP="00F11D3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15C6B" w14:textId="77777777" w:rsidR="00AB7FCB" w:rsidRDefault="00AB7FCB" w:rsidP="00F11D3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B7FCB" w14:paraId="7273B39B" w14:textId="77777777" w:rsidTr="00F11D3B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CDA89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Administrativ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8B09C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 (18.4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C0771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 (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671C8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14.3%)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8100D" w14:textId="1F4EB4E9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χ2=6.39, p=.04</w:t>
            </w:r>
            <w:r w:rsidR="00120927" w:rsidRPr="00A517EE">
              <w:rPr>
                <w:color w:val="000000"/>
                <w:sz w:val="3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688C8914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3AAF9A75" w14:textId="77777777" w:rsidTr="00F11D3B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E3E5D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Combat Specialt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B55C5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 (10.4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63432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 (1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D1C88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 (28.6%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C7A5A" w14:textId="77777777" w:rsidR="00AB7FCB" w:rsidRDefault="00AB7FCB" w:rsidP="00F11D3B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747EAC94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6F618268" w14:textId="77777777" w:rsidTr="00F11D3B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55B88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Constructio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5793A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1.6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8739F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87486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.0%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B29C0" w14:textId="77777777" w:rsidR="00AB7FCB" w:rsidRDefault="00AB7FCB" w:rsidP="00F11D3B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0FBD61E7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7350C19A" w14:textId="77777777" w:rsidTr="00F11D3B">
        <w:trPr>
          <w:gridAfter w:val="1"/>
          <w:trHeight w:hRule="exact" w:val="432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4B610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Electronic and Electrical  Repai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9350B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 (12.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4A770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 (1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82F42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9.5%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9B9F7" w14:textId="77777777" w:rsidR="00AB7FCB" w:rsidRDefault="00AB7FCB" w:rsidP="00F11D3B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32D01209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76574949" w14:textId="77777777" w:rsidTr="00F11D3B">
        <w:trPr>
          <w:gridAfter w:val="1"/>
          <w:trHeight w:val="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02515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Engineering, Science, and Technica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B8572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 (17.6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B5922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 (1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7246C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14.3%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D307A" w14:textId="77777777" w:rsidR="00AB7FCB" w:rsidRDefault="00AB7FCB" w:rsidP="00F11D3B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6F99B23A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420E29AA" w14:textId="77777777" w:rsidTr="00F11D3B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37D38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Healthcar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77F05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 (7.2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0CD11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 (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7CE62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4.8%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54AD7" w14:textId="77777777" w:rsidR="00AB7FCB" w:rsidRDefault="00AB7FCB" w:rsidP="00F11D3B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5374C749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7D47601C" w14:textId="77777777" w:rsidTr="00F11D3B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1390C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Human Resource Developme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6567B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 (11.2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06D5A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FBFCE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4.8%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E1ED2" w14:textId="77777777" w:rsidR="00AB7FCB" w:rsidRDefault="00AB7FCB" w:rsidP="00F11D3B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44514816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450BA1EE" w14:textId="77777777" w:rsidTr="00F11D3B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F167F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Machine Operator and Productio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ED796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2.4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159FA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5A668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4.8%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DD4C6" w14:textId="77777777" w:rsidR="00AB7FCB" w:rsidRDefault="00AB7FCB" w:rsidP="00F11D3B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5FB88678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4269F5FF" w14:textId="77777777" w:rsidTr="00F11D3B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FF65C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Protective Servic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B0B87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1.6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6074B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2AC80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4.8%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085D6" w14:textId="77777777" w:rsidR="00AB7FCB" w:rsidRDefault="00AB7FCB" w:rsidP="00F11D3B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2F6B4CB1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530C6C08" w14:textId="77777777" w:rsidTr="00F11D3B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F0D5A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Support Servic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02E1B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 (4.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597C0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B87B3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4.8%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1CDE5" w14:textId="77777777" w:rsidR="00AB7FCB" w:rsidRDefault="00AB7FCB" w:rsidP="00F11D3B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0A64AB4D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1BB7BFD9" w14:textId="77777777" w:rsidTr="00F11D3B">
        <w:trPr>
          <w:gridAfter w:val="1"/>
          <w:trHeight w:val="680"/>
        </w:trPr>
        <w:tc>
          <w:tcPr>
            <w:tcW w:w="35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95E8D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Transportation and Material Handling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D136C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 (6.4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F0C05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 (16.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D0A56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4.8%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FF25C03" w14:textId="77777777" w:rsidR="00AB7FCB" w:rsidRDefault="00AB7FCB" w:rsidP="00F11D3B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7FC09F99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61A0292D" w14:textId="77777777" w:rsidTr="00F11D3B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7A6B2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>Vehicle and Machinery Mechani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2E3B7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 (7.2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6B06F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 (10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B5AB5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4.8%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39710" w14:textId="77777777" w:rsidR="00AB7FCB" w:rsidRDefault="00AB7FCB" w:rsidP="00F11D3B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EB71B53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1B91D45C" w14:textId="77777777" w:rsidTr="00F11D3B">
        <w:trPr>
          <w:gridAfter w:val="1"/>
          <w:trHeight w:val="32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87E02" w14:textId="77777777" w:rsidR="00AB7FCB" w:rsidRPr="00C81032" w:rsidRDefault="00AB7FCB" w:rsidP="00F11D3B">
            <w:pPr>
              <w:rPr>
                <w:color w:val="000000"/>
              </w:rPr>
            </w:pPr>
            <w:r w:rsidRPr="000931D3">
              <w:rPr>
                <w:color w:val="000000"/>
                <w:sz w:val="32"/>
                <w:vertAlign w:val="superscript"/>
              </w:rPr>
              <w:t>a</w:t>
            </w:r>
            <w:r>
              <w:rPr>
                <w:color w:val="000000"/>
              </w:rPr>
              <w:t xml:space="preserve"> Combat and Protective Services Specialties compared with other Military Occupational Specialt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5E70AB0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</w:tbl>
    <w:p w14:paraId="448C9FC5" w14:textId="77777777" w:rsidR="00AB7FCB" w:rsidRDefault="00AB7FCB" w:rsidP="00AB7FCB">
      <w:pPr>
        <w:tabs>
          <w:tab w:val="left" w:pos="3490"/>
        </w:tabs>
        <w:sectPr w:rsidR="00AB7FCB" w:rsidSect="00F11D3B">
          <w:headerReference w:type="even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1DA13F1" w14:textId="77777777" w:rsidR="00AB7FCB" w:rsidRPr="00EF46BE" w:rsidRDefault="00AB7FCB" w:rsidP="00AB7FCB">
      <w:pPr>
        <w:rPr>
          <w:b/>
          <w:bCs/>
        </w:rPr>
      </w:pPr>
      <w:r>
        <w:rPr>
          <w:b/>
          <w:bCs/>
        </w:rPr>
        <w:lastRenderedPageBreak/>
        <w:t>Table A (continued).  Comparison of 24-Month Completers to No-Shows and Dropouts on Baseline Characteristics</w:t>
      </w:r>
    </w:p>
    <w:tbl>
      <w:tblPr>
        <w:tblW w:w="12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0"/>
        <w:gridCol w:w="2880"/>
        <w:gridCol w:w="2520"/>
        <w:gridCol w:w="2219"/>
        <w:gridCol w:w="1635"/>
        <w:gridCol w:w="16"/>
      </w:tblGrid>
      <w:tr w:rsidR="00AB7FCB" w14:paraId="6980B07F" w14:textId="77777777" w:rsidTr="00AB7FCB">
        <w:trPr>
          <w:trHeight w:val="58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3BFA6B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0283A2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34174F12" w14:textId="77777777" w:rsidTr="00A517EE">
        <w:trPr>
          <w:trHeight w:val="703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FDF64" w14:textId="77777777" w:rsidR="00AB7FCB" w:rsidRDefault="00AB7FCB" w:rsidP="00F11D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9BE57" w14:textId="77777777" w:rsidR="00AB7FCB" w:rsidRDefault="00AB7FCB" w:rsidP="00F11D3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-Month Completers (N=125)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80697" w14:textId="77777777" w:rsidR="00AB7FCB" w:rsidRDefault="00AB7FCB" w:rsidP="00F11D3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-Month Dropouts (N=83)</w:t>
            </w:r>
          </w:p>
        </w:tc>
        <w:tc>
          <w:tcPr>
            <w:tcW w:w="22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1B9C6" w14:textId="77777777" w:rsidR="00AB7FCB" w:rsidRDefault="00AB7FCB" w:rsidP="00F11D3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 Shows/ Withdrawals (N=21)</w:t>
            </w:r>
          </w:p>
        </w:tc>
        <w:tc>
          <w:tcPr>
            <w:tcW w:w="16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0E8ED" w14:textId="77777777" w:rsidR="00AB7FCB" w:rsidRDefault="00AB7FCB" w:rsidP="00F11D3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est of Significance</w:t>
            </w:r>
          </w:p>
        </w:tc>
        <w:tc>
          <w:tcPr>
            <w:tcW w:w="0" w:type="auto"/>
            <w:vAlign w:val="center"/>
            <w:hideMark/>
          </w:tcPr>
          <w:p w14:paraId="61D499A6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04A95F20" w14:textId="77777777" w:rsidTr="00A517EE">
        <w:trPr>
          <w:trHeight w:val="523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1303D" w14:textId="77777777" w:rsidR="00AB7FCB" w:rsidRDefault="00AB7FCB" w:rsidP="00F11D3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sures and Scales</w:t>
            </w:r>
          </w:p>
        </w:tc>
        <w:tc>
          <w:tcPr>
            <w:tcW w:w="0" w:type="auto"/>
            <w:vAlign w:val="center"/>
            <w:hideMark/>
          </w:tcPr>
          <w:p w14:paraId="48E49809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2AB85E60" w14:textId="77777777" w:rsidTr="00F11D3B">
        <w:trPr>
          <w:trHeight w:val="500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2F789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Satisfaction with </w:t>
            </w:r>
            <w:proofErr w:type="spellStart"/>
            <w:r>
              <w:rPr>
                <w:b/>
                <w:bCs/>
                <w:color w:val="000000"/>
              </w:rPr>
              <w:t>Life,</w:t>
            </w:r>
            <w:r>
              <w:rPr>
                <w:b/>
                <w:bCs/>
                <w:color w:val="000000"/>
                <w:sz w:val="32"/>
                <w:szCs w:val="32"/>
                <w:vertAlign w:val="superscript"/>
              </w:rPr>
              <w:t>a</w:t>
            </w:r>
            <w:proofErr w:type="spellEnd"/>
            <w:r>
              <w:rPr>
                <w:b/>
                <w:bCs/>
                <w:color w:val="000000"/>
              </w:rPr>
              <w:t xml:space="preserve"> M (SD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F235B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65 (1.3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C12C7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37 (1.40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94964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68 (1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146CA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=4.59, p=.01</w:t>
            </w:r>
          </w:p>
        </w:tc>
        <w:tc>
          <w:tcPr>
            <w:tcW w:w="0" w:type="auto"/>
            <w:vAlign w:val="center"/>
            <w:hideMark/>
          </w:tcPr>
          <w:p w14:paraId="53457578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7E63D955" w14:textId="77777777" w:rsidTr="00F11D3B">
        <w:trPr>
          <w:trHeight w:val="500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96449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R-12,</w:t>
            </w:r>
            <w:r>
              <w:rPr>
                <w:b/>
                <w:bCs/>
                <w:color w:val="000000"/>
                <w:sz w:val="32"/>
                <w:szCs w:val="32"/>
                <w:vertAlign w:val="superscript"/>
              </w:rPr>
              <w:t>b</w:t>
            </w:r>
            <w:r>
              <w:rPr>
                <w:b/>
                <w:bCs/>
                <w:color w:val="000000"/>
              </w:rPr>
              <w:t xml:space="preserve"> M (SD)</w:t>
            </w:r>
          </w:p>
        </w:tc>
        <w:tc>
          <w:tcPr>
            <w:tcW w:w="0" w:type="auto"/>
            <w:vAlign w:val="center"/>
            <w:hideMark/>
          </w:tcPr>
          <w:p w14:paraId="49593570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0C9792A5" w14:textId="77777777" w:rsidTr="00F11D3B">
        <w:trPr>
          <w:trHeight w:val="466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5954D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 xml:space="preserve">   Physical Component Score (PCS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D9BE4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.29 (11.1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24966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.46 (10.76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6CA83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.03 (9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3D231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=.89, p=41</w:t>
            </w:r>
          </w:p>
        </w:tc>
        <w:tc>
          <w:tcPr>
            <w:tcW w:w="0" w:type="auto"/>
            <w:vAlign w:val="center"/>
            <w:hideMark/>
          </w:tcPr>
          <w:p w14:paraId="1FD36A09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5D1AF413" w14:textId="77777777" w:rsidTr="00F11D3B">
        <w:trPr>
          <w:trHeight w:val="430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18056" w14:textId="77777777" w:rsidR="00AB7FCB" w:rsidRDefault="00AB7FCB" w:rsidP="00F11D3B">
            <w:pPr>
              <w:rPr>
                <w:color w:val="000000"/>
              </w:rPr>
            </w:pPr>
            <w:r>
              <w:rPr>
                <w:color w:val="000000"/>
              </w:rPr>
              <w:t xml:space="preserve">   Mental Component Score (MCS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52627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.34 (13.2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587E0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.15 (15.64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A70D1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.74 (15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6F6F8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=5.03, p=.01</w:t>
            </w:r>
          </w:p>
        </w:tc>
        <w:tc>
          <w:tcPr>
            <w:tcW w:w="0" w:type="auto"/>
            <w:vAlign w:val="center"/>
            <w:hideMark/>
          </w:tcPr>
          <w:p w14:paraId="680D30ED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761CA2B0" w14:textId="77777777" w:rsidTr="00F11D3B">
        <w:trPr>
          <w:trHeight w:val="520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26008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Q-9,</w:t>
            </w:r>
            <w:r>
              <w:rPr>
                <w:b/>
                <w:bCs/>
                <w:color w:val="000000"/>
                <w:sz w:val="32"/>
                <w:szCs w:val="32"/>
                <w:vertAlign w:val="superscript"/>
              </w:rPr>
              <w:t>c</w:t>
            </w:r>
            <w:r>
              <w:rPr>
                <w:b/>
                <w:bCs/>
                <w:color w:val="000000"/>
              </w:rPr>
              <w:t xml:space="preserve"> M (SD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AF8A8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50 (5.7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238A6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67 (6.53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3F632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19 (6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8B759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=6.88, p=.001</w:t>
            </w:r>
          </w:p>
        </w:tc>
        <w:tc>
          <w:tcPr>
            <w:tcW w:w="0" w:type="auto"/>
            <w:vAlign w:val="center"/>
            <w:hideMark/>
          </w:tcPr>
          <w:p w14:paraId="074ED3B6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4A5BB19C" w14:textId="77777777" w:rsidTr="00F11D3B">
        <w:trPr>
          <w:trHeight w:val="520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A3545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FDFW,</w:t>
            </w:r>
            <w:r>
              <w:rPr>
                <w:b/>
                <w:bCs/>
                <w:color w:val="000000"/>
                <w:sz w:val="32"/>
                <w:szCs w:val="32"/>
                <w:vertAlign w:val="superscript"/>
              </w:rPr>
              <w:t>d</w:t>
            </w:r>
            <w:r>
              <w:rPr>
                <w:b/>
                <w:bCs/>
                <w:color w:val="000000"/>
              </w:rPr>
              <w:t xml:space="preserve"> M (SD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714F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78 (2.6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9A3FC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77 (2.25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4F4E8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70 (2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43382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=4.69, p=.01</w:t>
            </w:r>
          </w:p>
        </w:tc>
        <w:tc>
          <w:tcPr>
            <w:tcW w:w="0" w:type="auto"/>
            <w:vAlign w:val="center"/>
            <w:hideMark/>
          </w:tcPr>
          <w:p w14:paraId="0998EA28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7AB54926" w14:textId="77777777" w:rsidTr="00A517EE">
        <w:trPr>
          <w:trHeight w:val="496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9868A" w14:textId="77777777" w:rsidR="00AB7FCB" w:rsidRDefault="00AB7FCB" w:rsidP="00F11D3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bstance Use</w:t>
            </w:r>
          </w:p>
        </w:tc>
        <w:tc>
          <w:tcPr>
            <w:tcW w:w="0" w:type="auto"/>
            <w:vAlign w:val="center"/>
            <w:hideMark/>
          </w:tcPr>
          <w:p w14:paraId="7A6B1FF1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1949285F" w14:textId="77777777" w:rsidTr="00F11D3B">
        <w:trPr>
          <w:trHeight w:val="360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42687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obacco, </w:t>
            </w:r>
            <w:r>
              <w:rPr>
                <w:b/>
                <w:bCs/>
                <w:i/>
                <w:iCs/>
                <w:color w:val="000000"/>
              </w:rPr>
              <w:t xml:space="preserve">n </w:t>
            </w:r>
            <w:r>
              <w:rPr>
                <w:b/>
                <w:bCs/>
                <w:color w:val="000000"/>
              </w:rPr>
              <w:t>(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6B5EC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 (32.0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E175F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 (41.0%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35BEC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 (5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A405A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χ2=5.49, p=.06</w:t>
            </w:r>
          </w:p>
        </w:tc>
        <w:tc>
          <w:tcPr>
            <w:tcW w:w="0" w:type="auto"/>
            <w:vAlign w:val="center"/>
            <w:hideMark/>
          </w:tcPr>
          <w:p w14:paraId="2A83B1CF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4287C6FF" w14:textId="77777777" w:rsidTr="00A517EE">
        <w:trPr>
          <w:trHeight w:val="360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E73A5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lcohol, </w:t>
            </w:r>
            <w:r>
              <w:rPr>
                <w:b/>
                <w:bCs/>
                <w:i/>
                <w:iCs/>
                <w:color w:val="000000"/>
              </w:rPr>
              <w:t xml:space="preserve">n </w:t>
            </w:r>
            <w:r>
              <w:rPr>
                <w:b/>
                <w:bCs/>
                <w:color w:val="000000"/>
              </w:rPr>
              <w:t>(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73E16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9 (79.2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58DDD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 (80.7%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00FC7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 (9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A43D9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χ2=3.05, p=.22</w:t>
            </w:r>
          </w:p>
        </w:tc>
        <w:tc>
          <w:tcPr>
            <w:tcW w:w="0" w:type="auto"/>
            <w:vAlign w:val="center"/>
            <w:hideMark/>
          </w:tcPr>
          <w:p w14:paraId="61F9ADA7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11F7F09A" w14:textId="77777777" w:rsidTr="00A517EE">
        <w:trPr>
          <w:trHeight w:val="360"/>
        </w:trPr>
        <w:tc>
          <w:tcPr>
            <w:tcW w:w="3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9EA9E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Marijuana/Cannabis, </w:t>
            </w:r>
            <w:r>
              <w:rPr>
                <w:b/>
                <w:bCs/>
                <w:i/>
                <w:iCs/>
                <w:color w:val="000000"/>
              </w:rPr>
              <w:t xml:space="preserve">n </w:t>
            </w:r>
            <w:r>
              <w:rPr>
                <w:b/>
                <w:bCs/>
                <w:color w:val="000000"/>
              </w:rPr>
              <w:t>(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AA244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 (11.2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FCFB5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 (19.3%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05E1F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79F69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χ2=4.98, p=.29</w:t>
            </w:r>
          </w:p>
        </w:tc>
        <w:tc>
          <w:tcPr>
            <w:tcW w:w="0" w:type="auto"/>
            <w:vAlign w:val="center"/>
            <w:hideMark/>
          </w:tcPr>
          <w:p w14:paraId="783B31F1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7B5FBE98" w14:textId="77777777" w:rsidTr="00A517EE">
        <w:trPr>
          <w:trHeight w:val="360"/>
        </w:trPr>
        <w:tc>
          <w:tcPr>
            <w:tcW w:w="3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5F5C5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Illegal Drugs, </w:t>
            </w:r>
            <w:r>
              <w:rPr>
                <w:b/>
                <w:bCs/>
                <w:i/>
                <w:iCs/>
                <w:color w:val="000000"/>
              </w:rPr>
              <w:t xml:space="preserve">n </w:t>
            </w:r>
            <w:r>
              <w:rPr>
                <w:b/>
                <w:bCs/>
                <w:color w:val="000000"/>
              </w:rPr>
              <w:t>(%)</w:t>
            </w:r>
          </w:p>
        </w:tc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27EBF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1.6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57313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2.4%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C8C52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01FA0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χ2=2.64, p=.62</w:t>
            </w:r>
          </w:p>
        </w:tc>
        <w:tc>
          <w:tcPr>
            <w:tcW w:w="0" w:type="auto"/>
            <w:vAlign w:val="center"/>
            <w:hideMark/>
          </w:tcPr>
          <w:p w14:paraId="5509FDF0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3F1B7A16" w14:textId="77777777" w:rsidTr="00A517EE">
        <w:trPr>
          <w:trHeight w:val="340"/>
        </w:trPr>
        <w:tc>
          <w:tcPr>
            <w:tcW w:w="3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FC854" w14:textId="77777777" w:rsidR="00AB7FCB" w:rsidRDefault="00AB7FCB" w:rsidP="00F11D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escribed Opioids, n (%)</w:t>
            </w:r>
          </w:p>
        </w:tc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502C7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 (40.8%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851F9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 (42.2%)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DBAD0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 (47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4930E" w14:textId="77777777" w:rsidR="00AB7FCB" w:rsidRDefault="00AB7FCB" w:rsidP="00F11D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χ2=.35, p=.84</w:t>
            </w:r>
          </w:p>
        </w:tc>
        <w:tc>
          <w:tcPr>
            <w:tcW w:w="0" w:type="auto"/>
            <w:vAlign w:val="center"/>
            <w:hideMark/>
          </w:tcPr>
          <w:p w14:paraId="138A6398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646FDF64" w14:textId="77777777" w:rsidTr="00F11D3B">
        <w:trPr>
          <w:trHeight w:hRule="exact" w:val="432"/>
        </w:trPr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77CDB" w14:textId="77777777" w:rsidR="00AB7FCB" w:rsidRDefault="00AB7FCB" w:rsidP="00F11D3B">
            <w:pPr>
              <w:rPr>
                <w:color w:val="000000"/>
                <w:sz w:val="32"/>
                <w:szCs w:val="32"/>
              </w:rPr>
            </w:pPr>
            <w:r>
              <w:rPr>
                <w:color w:val="000000"/>
                <w:sz w:val="32"/>
                <w:szCs w:val="32"/>
                <w:vertAlign w:val="superscript"/>
              </w:rPr>
              <w:t xml:space="preserve">a </w:t>
            </w:r>
            <w:r>
              <w:rPr>
                <w:color w:val="000000"/>
              </w:rPr>
              <w:t>1 low satisfaction - 7 high satisf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D8F63" w14:textId="77777777" w:rsidR="00AB7FCB" w:rsidRDefault="00AB7FCB" w:rsidP="00F11D3B">
            <w:pPr>
              <w:rPr>
                <w:color w:val="000000"/>
                <w:sz w:val="32"/>
                <w:szCs w:val="32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29ACA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8F858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6FC3452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035AEDEB" w14:textId="77777777" w:rsidTr="00F11D3B">
        <w:trPr>
          <w:trHeight w:hRule="exact" w:val="432"/>
        </w:trPr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9E29C" w14:textId="77777777" w:rsidR="00AB7FCB" w:rsidRDefault="00AB7FCB" w:rsidP="00F11D3B">
            <w:pPr>
              <w:rPr>
                <w:color w:val="000000"/>
                <w:sz w:val="32"/>
                <w:szCs w:val="32"/>
              </w:rPr>
            </w:pPr>
            <w:r>
              <w:rPr>
                <w:color w:val="000000"/>
                <w:sz w:val="32"/>
                <w:szCs w:val="32"/>
                <w:vertAlign w:val="superscript"/>
              </w:rPr>
              <w:t xml:space="preserve">b </w:t>
            </w:r>
            <w:r>
              <w:rPr>
                <w:color w:val="000000"/>
              </w:rPr>
              <w:t>Higher scores indicate better heal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747FF" w14:textId="77777777" w:rsidR="00AB7FCB" w:rsidRDefault="00AB7FCB" w:rsidP="00F11D3B">
            <w:pPr>
              <w:rPr>
                <w:color w:val="000000"/>
                <w:sz w:val="32"/>
                <w:szCs w:val="32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1ECDC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88B11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09BC82B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55D32357" w14:textId="77777777" w:rsidTr="00F11D3B">
        <w:trPr>
          <w:trHeight w:hRule="exact" w:val="432"/>
        </w:trPr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6111C" w14:textId="77777777" w:rsidR="00AB7FCB" w:rsidRDefault="00AB7FCB" w:rsidP="00F11D3B">
            <w:pPr>
              <w:rPr>
                <w:color w:val="000000"/>
                <w:sz w:val="32"/>
                <w:szCs w:val="32"/>
              </w:rPr>
            </w:pPr>
            <w:r>
              <w:rPr>
                <w:color w:val="000000"/>
                <w:sz w:val="32"/>
                <w:szCs w:val="32"/>
                <w:vertAlign w:val="superscript"/>
              </w:rPr>
              <w:t>c</w:t>
            </w:r>
            <w:r>
              <w:rPr>
                <w:color w:val="000000"/>
              </w:rPr>
              <w:t xml:space="preserve"> Scores range from Minimal (1-4) to Severe (20-27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B369D" w14:textId="77777777" w:rsidR="00AB7FCB" w:rsidRDefault="00AB7FCB" w:rsidP="00F11D3B">
            <w:pPr>
              <w:rPr>
                <w:color w:val="000000"/>
                <w:sz w:val="32"/>
                <w:szCs w:val="32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AFDE7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B4ABA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FEAA2C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  <w:tr w:rsidR="00AB7FCB" w14:paraId="491E2A1D" w14:textId="77777777" w:rsidTr="00F11D3B">
        <w:trPr>
          <w:trHeight w:hRule="exact" w:val="432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F93C7" w14:textId="77777777" w:rsidR="00AB7FCB" w:rsidRDefault="00AB7FCB" w:rsidP="00F11D3B">
            <w:pPr>
              <w:rPr>
                <w:color w:val="000000"/>
              </w:rPr>
            </w:pPr>
            <w:r w:rsidRPr="00A517EE">
              <w:rPr>
                <w:color w:val="000000"/>
                <w:sz w:val="32"/>
                <w:szCs w:val="32"/>
                <w:vertAlign w:val="superscript"/>
              </w:rPr>
              <w:t>d</w:t>
            </w:r>
            <w:r>
              <w:rPr>
                <w:color w:val="000000"/>
              </w:rPr>
              <w:t xml:space="preserve"> InCharge Financial Distress Financial Wellbeing Scale: Scores range from High (1.0) to Low  (10.0) Distress        </w:t>
            </w:r>
          </w:p>
        </w:tc>
        <w:tc>
          <w:tcPr>
            <w:tcW w:w="0" w:type="auto"/>
            <w:vAlign w:val="center"/>
            <w:hideMark/>
          </w:tcPr>
          <w:p w14:paraId="2AD50499" w14:textId="77777777" w:rsidR="00AB7FCB" w:rsidRDefault="00AB7FCB" w:rsidP="00F11D3B">
            <w:pPr>
              <w:rPr>
                <w:sz w:val="20"/>
                <w:szCs w:val="20"/>
              </w:rPr>
            </w:pPr>
          </w:p>
        </w:tc>
      </w:tr>
    </w:tbl>
    <w:p w14:paraId="43B1A6C3" w14:textId="13FED2FC" w:rsidR="00D36E08" w:rsidRDefault="00D36E08" w:rsidP="007F7375">
      <w:pPr>
        <w:pStyle w:val="EndNoteBibliography"/>
        <w:snapToGrid w:val="0"/>
        <w:spacing w:line="360" w:lineRule="auto"/>
        <w:rPr>
          <w:noProof/>
        </w:rPr>
      </w:pPr>
    </w:p>
    <w:sectPr w:rsidR="00D36E08" w:rsidSect="00F11D3B">
      <w:headerReference w:type="even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99D82" w14:textId="77777777" w:rsidR="002767CB" w:rsidRDefault="002767CB" w:rsidP="005C6B9C">
      <w:r>
        <w:separator/>
      </w:r>
    </w:p>
  </w:endnote>
  <w:endnote w:type="continuationSeparator" w:id="0">
    <w:p w14:paraId="2828006F" w14:textId="77777777" w:rsidR="002767CB" w:rsidRDefault="002767CB" w:rsidP="005C6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B6EAF" w14:textId="77777777" w:rsidR="002767CB" w:rsidRDefault="002767CB" w:rsidP="005C6B9C">
      <w:r>
        <w:separator/>
      </w:r>
    </w:p>
  </w:footnote>
  <w:footnote w:type="continuationSeparator" w:id="0">
    <w:p w14:paraId="791BE03C" w14:textId="77777777" w:rsidR="002767CB" w:rsidRDefault="002767CB" w:rsidP="005C6B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5369214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2FBCFC6" w14:textId="77777777" w:rsidR="00A6500E" w:rsidRDefault="00A6500E" w:rsidP="00C7682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5E8346" w14:textId="77777777" w:rsidR="00A6500E" w:rsidRDefault="00A6500E" w:rsidP="005C6B9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3901794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0271BE5" w14:textId="77777777" w:rsidR="00A6500E" w:rsidRDefault="00A6500E" w:rsidP="00C7682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65C07C" w14:textId="77777777" w:rsidR="00A6500E" w:rsidRDefault="00A6500E" w:rsidP="005C6B9C">
    <w:pPr>
      <w:pStyle w:val="Header"/>
      <w:ind w:right="360"/>
    </w:pPr>
  </w:p>
  <w:p w14:paraId="15964567" w14:textId="77777777" w:rsidR="00A6500E" w:rsidRDefault="00A6500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3422F"/>
    <w:multiLevelType w:val="hybridMultilevel"/>
    <w:tmpl w:val="AA40E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431187"/>
    <w:multiLevelType w:val="hybridMultilevel"/>
    <w:tmpl w:val="C9FAF104"/>
    <w:lvl w:ilvl="0" w:tplc="990E2806">
      <w:start w:val="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F61B64"/>
    <w:multiLevelType w:val="hybridMultilevel"/>
    <w:tmpl w:val="19A4FA2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5CF74AEB"/>
    <w:multiLevelType w:val="hybridMultilevel"/>
    <w:tmpl w:val="68EA41A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E3476A"/>
    <w:multiLevelType w:val="hybridMultilevel"/>
    <w:tmpl w:val="D20A3F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193F27"/>
    <w:multiLevelType w:val="hybridMultilevel"/>
    <w:tmpl w:val="DCD2E4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E3E63C3"/>
    <w:multiLevelType w:val="multilevel"/>
    <w:tmpl w:val="A80451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  <w:i/>
      </w:rPr>
    </w:lvl>
  </w:abstractNum>
  <w:num w:numId="1" w16cid:durableId="850337077">
    <w:abstractNumId w:val="3"/>
  </w:num>
  <w:num w:numId="2" w16cid:durableId="747576425">
    <w:abstractNumId w:val="4"/>
  </w:num>
  <w:num w:numId="3" w16cid:durableId="678194775">
    <w:abstractNumId w:val="2"/>
  </w:num>
  <w:num w:numId="4" w16cid:durableId="1842967494">
    <w:abstractNumId w:val="0"/>
  </w:num>
  <w:num w:numId="5" w16cid:durableId="825315979">
    <w:abstractNumId w:val="6"/>
  </w:num>
  <w:num w:numId="6" w16cid:durableId="1058090637">
    <w:abstractNumId w:val="5"/>
  </w:num>
  <w:num w:numId="7" w16cid:durableId="10672619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5ddsrtmar5rwe2zdmv25atwvpd9etv9v0r&quot;&gt;vocational-Converted&lt;record-ids&gt;&lt;item&gt;96&lt;/item&gt;&lt;item&gt;2039&lt;/item&gt;&lt;item&gt;4094&lt;/item&gt;&lt;item&gt;4280&lt;/item&gt;&lt;item&gt;4729&lt;/item&gt;&lt;item&gt;5257&lt;/item&gt;&lt;item&gt;5866&lt;/item&gt;&lt;item&gt;6362&lt;/item&gt;&lt;item&gt;6659&lt;/item&gt;&lt;item&gt;7164&lt;/item&gt;&lt;item&gt;7477&lt;/item&gt;&lt;item&gt;7837&lt;/item&gt;&lt;item&gt;8456&lt;/item&gt;&lt;item&gt;8661&lt;/item&gt;&lt;item&gt;9378&lt;/item&gt;&lt;item&gt;9605&lt;/item&gt;&lt;item&gt;9607&lt;/item&gt;&lt;item&gt;9609&lt;/item&gt;&lt;item&gt;9615&lt;/item&gt;&lt;item&gt;9616&lt;/item&gt;&lt;item&gt;9617&lt;/item&gt;&lt;item&gt;9622&lt;/item&gt;&lt;item&gt;9657&lt;/item&gt;&lt;item&gt;9675&lt;/item&gt;&lt;item&gt;10036&lt;/item&gt;&lt;item&gt;10205&lt;/item&gt;&lt;item&gt;10569&lt;/item&gt;&lt;item&gt;10571&lt;/item&gt;&lt;item&gt;10599&lt;/item&gt;&lt;item&gt;10765&lt;/item&gt;&lt;item&gt;10769&lt;/item&gt;&lt;item&gt;10796&lt;/item&gt;&lt;item&gt;10798&lt;/item&gt;&lt;item&gt;10812&lt;/item&gt;&lt;item&gt;10814&lt;/item&gt;&lt;item&gt;10901&lt;/item&gt;&lt;item&gt;10964&lt;/item&gt;&lt;item&gt;11085&lt;/item&gt;&lt;item&gt;11142&lt;/item&gt;&lt;/record-ids&gt;&lt;/item&gt;&lt;/Libraries&gt;"/>
  </w:docVars>
  <w:rsids>
    <w:rsidRoot w:val="00AF2A7E"/>
    <w:rsid w:val="00001FB4"/>
    <w:rsid w:val="000035F2"/>
    <w:rsid w:val="00004135"/>
    <w:rsid w:val="00005AD9"/>
    <w:rsid w:val="00011A6B"/>
    <w:rsid w:val="000137C0"/>
    <w:rsid w:val="000146AD"/>
    <w:rsid w:val="000158D7"/>
    <w:rsid w:val="00016926"/>
    <w:rsid w:val="00016C93"/>
    <w:rsid w:val="000177F6"/>
    <w:rsid w:val="000229E5"/>
    <w:rsid w:val="00026441"/>
    <w:rsid w:val="00027741"/>
    <w:rsid w:val="00032733"/>
    <w:rsid w:val="00032F6B"/>
    <w:rsid w:val="00037F60"/>
    <w:rsid w:val="000400C8"/>
    <w:rsid w:val="00040AE5"/>
    <w:rsid w:val="00043402"/>
    <w:rsid w:val="00043C96"/>
    <w:rsid w:val="00045E47"/>
    <w:rsid w:val="00047295"/>
    <w:rsid w:val="0005274B"/>
    <w:rsid w:val="00052B84"/>
    <w:rsid w:val="00053758"/>
    <w:rsid w:val="0005504D"/>
    <w:rsid w:val="00057E2E"/>
    <w:rsid w:val="00060DE8"/>
    <w:rsid w:val="00063DDE"/>
    <w:rsid w:val="00065D5D"/>
    <w:rsid w:val="00070AB6"/>
    <w:rsid w:val="0007152B"/>
    <w:rsid w:val="00071D58"/>
    <w:rsid w:val="00073F71"/>
    <w:rsid w:val="000752D2"/>
    <w:rsid w:val="00076FDD"/>
    <w:rsid w:val="000773A0"/>
    <w:rsid w:val="0007759A"/>
    <w:rsid w:val="00077FD9"/>
    <w:rsid w:val="000808CC"/>
    <w:rsid w:val="00080E64"/>
    <w:rsid w:val="00081179"/>
    <w:rsid w:val="00081577"/>
    <w:rsid w:val="000817FA"/>
    <w:rsid w:val="000860A7"/>
    <w:rsid w:val="000860BB"/>
    <w:rsid w:val="00086403"/>
    <w:rsid w:val="00090215"/>
    <w:rsid w:val="000927EE"/>
    <w:rsid w:val="0009406B"/>
    <w:rsid w:val="00095EF2"/>
    <w:rsid w:val="000969AE"/>
    <w:rsid w:val="000977BD"/>
    <w:rsid w:val="000A03F7"/>
    <w:rsid w:val="000A08E1"/>
    <w:rsid w:val="000A0E12"/>
    <w:rsid w:val="000A1553"/>
    <w:rsid w:val="000A237A"/>
    <w:rsid w:val="000A3C58"/>
    <w:rsid w:val="000A76BF"/>
    <w:rsid w:val="000B1932"/>
    <w:rsid w:val="000B2D63"/>
    <w:rsid w:val="000B39AC"/>
    <w:rsid w:val="000B4FC0"/>
    <w:rsid w:val="000B53D6"/>
    <w:rsid w:val="000B5550"/>
    <w:rsid w:val="000C09AF"/>
    <w:rsid w:val="000C2265"/>
    <w:rsid w:val="000C486F"/>
    <w:rsid w:val="000D188B"/>
    <w:rsid w:val="000D4B2B"/>
    <w:rsid w:val="000D59AD"/>
    <w:rsid w:val="000E1706"/>
    <w:rsid w:val="000E24AC"/>
    <w:rsid w:val="000E41A2"/>
    <w:rsid w:val="000F10CC"/>
    <w:rsid w:val="000F20CA"/>
    <w:rsid w:val="000F42D7"/>
    <w:rsid w:val="00102624"/>
    <w:rsid w:val="001032B8"/>
    <w:rsid w:val="0010480F"/>
    <w:rsid w:val="00105463"/>
    <w:rsid w:val="00112395"/>
    <w:rsid w:val="00112FBC"/>
    <w:rsid w:val="00113899"/>
    <w:rsid w:val="00117FEA"/>
    <w:rsid w:val="00120927"/>
    <w:rsid w:val="00120A4C"/>
    <w:rsid w:val="00120F78"/>
    <w:rsid w:val="00121F67"/>
    <w:rsid w:val="001250CC"/>
    <w:rsid w:val="001253D0"/>
    <w:rsid w:val="0012615B"/>
    <w:rsid w:val="0012644D"/>
    <w:rsid w:val="001264FD"/>
    <w:rsid w:val="00131E72"/>
    <w:rsid w:val="00135A01"/>
    <w:rsid w:val="001406CD"/>
    <w:rsid w:val="00143D23"/>
    <w:rsid w:val="0014572E"/>
    <w:rsid w:val="00146C57"/>
    <w:rsid w:val="001474CF"/>
    <w:rsid w:val="001522D7"/>
    <w:rsid w:val="00152405"/>
    <w:rsid w:val="0015410F"/>
    <w:rsid w:val="00154970"/>
    <w:rsid w:val="00154B3E"/>
    <w:rsid w:val="00154CA3"/>
    <w:rsid w:val="0015614F"/>
    <w:rsid w:val="00157595"/>
    <w:rsid w:val="00160D6D"/>
    <w:rsid w:val="001631AB"/>
    <w:rsid w:val="001668F1"/>
    <w:rsid w:val="0017114D"/>
    <w:rsid w:val="001739D0"/>
    <w:rsid w:val="00175A86"/>
    <w:rsid w:val="00177455"/>
    <w:rsid w:val="00182052"/>
    <w:rsid w:val="0018297C"/>
    <w:rsid w:val="00182A9D"/>
    <w:rsid w:val="0018627C"/>
    <w:rsid w:val="00186E58"/>
    <w:rsid w:val="00187F01"/>
    <w:rsid w:val="00194493"/>
    <w:rsid w:val="00194EE2"/>
    <w:rsid w:val="001A2268"/>
    <w:rsid w:val="001A4B9C"/>
    <w:rsid w:val="001A5EFC"/>
    <w:rsid w:val="001A60C0"/>
    <w:rsid w:val="001B0E77"/>
    <w:rsid w:val="001B19DD"/>
    <w:rsid w:val="001B2937"/>
    <w:rsid w:val="001B4C84"/>
    <w:rsid w:val="001B75D2"/>
    <w:rsid w:val="001C07B8"/>
    <w:rsid w:val="001C13BF"/>
    <w:rsid w:val="001C15E1"/>
    <w:rsid w:val="001C1E03"/>
    <w:rsid w:val="001C2201"/>
    <w:rsid w:val="001C3177"/>
    <w:rsid w:val="001D18BF"/>
    <w:rsid w:val="001D309A"/>
    <w:rsid w:val="001D3E9F"/>
    <w:rsid w:val="001D68C5"/>
    <w:rsid w:val="001E081A"/>
    <w:rsid w:val="001E486E"/>
    <w:rsid w:val="001E5270"/>
    <w:rsid w:val="001E562B"/>
    <w:rsid w:val="001E57BE"/>
    <w:rsid w:val="001E6CA9"/>
    <w:rsid w:val="001F1219"/>
    <w:rsid w:val="001F2745"/>
    <w:rsid w:val="001F32C4"/>
    <w:rsid w:val="001F4937"/>
    <w:rsid w:val="001F4B0B"/>
    <w:rsid w:val="001F5C35"/>
    <w:rsid w:val="0020051A"/>
    <w:rsid w:val="002014C1"/>
    <w:rsid w:val="00201C70"/>
    <w:rsid w:val="002023E5"/>
    <w:rsid w:val="002034C4"/>
    <w:rsid w:val="002068BC"/>
    <w:rsid w:val="00206DAA"/>
    <w:rsid w:val="002106B9"/>
    <w:rsid w:val="002108E0"/>
    <w:rsid w:val="00211F9B"/>
    <w:rsid w:val="00212DD2"/>
    <w:rsid w:val="0021342F"/>
    <w:rsid w:val="00213604"/>
    <w:rsid w:val="00215D11"/>
    <w:rsid w:val="0021669D"/>
    <w:rsid w:val="00216DCD"/>
    <w:rsid w:val="00217541"/>
    <w:rsid w:val="00223D7B"/>
    <w:rsid w:val="00224096"/>
    <w:rsid w:val="00225B9B"/>
    <w:rsid w:val="00232CBC"/>
    <w:rsid w:val="00234929"/>
    <w:rsid w:val="00234D69"/>
    <w:rsid w:val="00236462"/>
    <w:rsid w:val="002364F8"/>
    <w:rsid w:val="0024013E"/>
    <w:rsid w:val="00241873"/>
    <w:rsid w:val="00241DF1"/>
    <w:rsid w:val="00242586"/>
    <w:rsid w:val="00242822"/>
    <w:rsid w:val="00242A7B"/>
    <w:rsid w:val="00243056"/>
    <w:rsid w:val="00244185"/>
    <w:rsid w:val="00247EE5"/>
    <w:rsid w:val="00255040"/>
    <w:rsid w:val="00255653"/>
    <w:rsid w:val="002573C1"/>
    <w:rsid w:val="00257FD5"/>
    <w:rsid w:val="00260CCF"/>
    <w:rsid w:val="00261700"/>
    <w:rsid w:val="00266277"/>
    <w:rsid w:val="00266F24"/>
    <w:rsid w:val="00267A83"/>
    <w:rsid w:val="002705CB"/>
    <w:rsid w:val="002730D7"/>
    <w:rsid w:val="00273FFA"/>
    <w:rsid w:val="002751C9"/>
    <w:rsid w:val="00275819"/>
    <w:rsid w:val="00275E5E"/>
    <w:rsid w:val="00276453"/>
    <w:rsid w:val="002767CB"/>
    <w:rsid w:val="00280696"/>
    <w:rsid w:val="00281322"/>
    <w:rsid w:val="00282C91"/>
    <w:rsid w:val="00283590"/>
    <w:rsid w:val="00284FFB"/>
    <w:rsid w:val="00285830"/>
    <w:rsid w:val="00286492"/>
    <w:rsid w:val="002877AA"/>
    <w:rsid w:val="00287E2D"/>
    <w:rsid w:val="0029038F"/>
    <w:rsid w:val="002919A1"/>
    <w:rsid w:val="00291BF0"/>
    <w:rsid w:val="00292899"/>
    <w:rsid w:val="00294A99"/>
    <w:rsid w:val="00294EDB"/>
    <w:rsid w:val="002951F3"/>
    <w:rsid w:val="00295A2B"/>
    <w:rsid w:val="00296DD6"/>
    <w:rsid w:val="00297217"/>
    <w:rsid w:val="002A068F"/>
    <w:rsid w:val="002A4072"/>
    <w:rsid w:val="002A4DC9"/>
    <w:rsid w:val="002A6257"/>
    <w:rsid w:val="002A6E02"/>
    <w:rsid w:val="002A6E3A"/>
    <w:rsid w:val="002A764A"/>
    <w:rsid w:val="002A78D4"/>
    <w:rsid w:val="002B28EE"/>
    <w:rsid w:val="002B2ECE"/>
    <w:rsid w:val="002B43F9"/>
    <w:rsid w:val="002B55B2"/>
    <w:rsid w:val="002B5FAD"/>
    <w:rsid w:val="002B6A29"/>
    <w:rsid w:val="002B7A37"/>
    <w:rsid w:val="002C03DF"/>
    <w:rsid w:val="002C163E"/>
    <w:rsid w:val="002C24B4"/>
    <w:rsid w:val="002C4BDD"/>
    <w:rsid w:val="002C53F3"/>
    <w:rsid w:val="002C58FC"/>
    <w:rsid w:val="002D1EFE"/>
    <w:rsid w:val="002D5459"/>
    <w:rsid w:val="002E157F"/>
    <w:rsid w:val="002E1581"/>
    <w:rsid w:val="002E1B11"/>
    <w:rsid w:val="002E3D62"/>
    <w:rsid w:val="002E454E"/>
    <w:rsid w:val="002E5362"/>
    <w:rsid w:val="002E6436"/>
    <w:rsid w:val="002F0755"/>
    <w:rsid w:val="002F135F"/>
    <w:rsid w:val="002F37C5"/>
    <w:rsid w:val="002F3B7C"/>
    <w:rsid w:val="00301994"/>
    <w:rsid w:val="0030274C"/>
    <w:rsid w:val="00303B7E"/>
    <w:rsid w:val="003053FD"/>
    <w:rsid w:val="00306FF8"/>
    <w:rsid w:val="00307772"/>
    <w:rsid w:val="00307B92"/>
    <w:rsid w:val="00311A21"/>
    <w:rsid w:val="00311EB1"/>
    <w:rsid w:val="00313853"/>
    <w:rsid w:val="00317EC3"/>
    <w:rsid w:val="0032370C"/>
    <w:rsid w:val="00325A92"/>
    <w:rsid w:val="00326245"/>
    <w:rsid w:val="00326FCA"/>
    <w:rsid w:val="003308ED"/>
    <w:rsid w:val="00332EC2"/>
    <w:rsid w:val="003352C9"/>
    <w:rsid w:val="0033635E"/>
    <w:rsid w:val="0034136E"/>
    <w:rsid w:val="00342E9D"/>
    <w:rsid w:val="00343926"/>
    <w:rsid w:val="00350B28"/>
    <w:rsid w:val="00350B6A"/>
    <w:rsid w:val="0035203B"/>
    <w:rsid w:val="00352EC2"/>
    <w:rsid w:val="003561A4"/>
    <w:rsid w:val="00360BE8"/>
    <w:rsid w:val="00361359"/>
    <w:rsid w:val="003624D8"/>
    <w:rsid w:val="00363A83"/>
    <w:rsid w:val="00364AD1"/>
    <w:rsid w:val="003665C7"/>
    <w:rsid w:val="00367F3C"/>
    <w:rsid w:val="00370AF6"/>
    <w:rsid w:val="00373DB7"/>
    <w:rsid w:val="003747A5"/>
    <w:rsid w:val="00374E57"/>
    <w:rsid w:val="00375482"/>
    <w:rsid w:val="00376F22"/>
    <w:rsid w:val="00385DDA"/>
    <w:rsid w:val="00386077"/>
    <w:rsid w:val="00387402"/>
    <w:rsid w:val="00387A00"/>
    <w:rsid w:val="00391119"/>
    <w:rsid w:val="00393F8A"/>
    <w:rsid w:val="00394A46"/>
    <w:rsid w:val="003959EA"/>
    <w:rsid w:val="0039757B"/>
    <w:rsid w:val="00397DA1"/>
    <w:rsid w:val="003A05FA"/>
    <w:rsid w:val="003A18CB"/>
    <w:rsid w:val="003A549F"/>
    <w:rsid w:val="003A78E0"/>
    <w:rsid w:val="003B259C"/>
    <w:rsid w:val="003B2E15"/>
    <w:rsid w:val="003B3A98"/>
    <w:rsid w:val="003B4B19"/>
    <w:rsid w:val="003B79FC"/>
    <w:rsid w:val="003C0416"/>
    <w:rsid w:val="003C3162"/>
    <w:rsid w:val="003C3E78"/>
    <w:rsid w:val="003C559C"/>
    <w:rsid w:val="003D2E00"/>
    <w:rsid w:val="003D4376"/>
    <w:rsid w:val="003D4774"/>
    <w:rsid w:val="003D52A3"/>
    <w:rsid w:val="003D678A"/>
    <w:rsid w:val="003D7052"/>
    <w:rsid w:val="003D740A"/>
    <w:rsid w:val="003E0079"/>
    <w:rsid w:val="003E01E2"/>
    <w:rsid w:val="003E3773"/>
    <w:rsid w:val="003E4D34"/>
    <w:rsid w:val="003E7BDE"/>
    <w:rsid w:val="003F086D"/>
    <w:rsid w:val="003F1EB6"/>
    <w:rsid w:val="003F63D4"/>
    <w:rsid w:val="003F7E2D"/>
    <w:rsid w:val="00400FBE"/>
    <w:rsid w:val="004013EF"/>
    <w:rsid w:val="00401C00"/>
    <w:rsid w:val="00403817"/>
    <w:rsid w:val="00406AB9"/>
    <w:rsid w:val="0041438C"/>
    <w:rsid w:val="00423F7A"/>
    <w:rsid w:val="004253B1"/>
    <w:rsid w:val="00426F88"/>
    <w:rsid w:val="00427CFF"/>
    <w:rsid w:val="00427D64"/>
    <w:rsid w:val="00430B68"/>
    <w:rsid w:val="00430EBF"/>
    <w:rsid w:val="00430FAA"/>
    <w:rsid w:val="004321C4"/>
    <w:rsid w:val="00432B12"/>
    <w:rsid w:val="0043666B"/>
    <w:rsid w:val="004427D0"/>
    <w:rsid w:val="00442BA5"/>
    <w:rsid w:val="00444633"/>
    <w:rsid w:val="00454784"/>
    <w:rsid w:val="004566F8"/>
    <w:rsid w:val="00456E74"/>
    <w:rsid w:val="0046187B"/>
    <w:rsid w:val="004623F7"/>
    <w:rsid w:val="00462C8C"/>
    <w:rsid w:val="0046511E"/>
    <w:rsid w:val="00466178"/>
    <w:rsid w:val="00466F53"/>
    <w:rsid w:val="00471DD3"/>
    <w:rsid w:val="00471F28"/>
    <w:rsid w:val="00472A43"/>
    <w:rsid w:val="004739DE"/>
    <w:rsid w:val="00474A62"/>
    <w:rsid w:val="004765C7"/>
    <w:rsid w:val="00476DB9"/>
    <w:rsid w:val="00480F96"/>
    <w:rsid w:val="00481828"/>
    <w:rsid w:val="00483D42"/>
    <w:rsid w:val="00484543"/>
    <w:rsid w:val="004849E2"/>
    <w:rsid w:val="00485753"/>
    <w:rsid w:val="00486E64"/>
    <w:rsid w:val="00486F4F"/>
    <w:rsid w:val="00487667"/>
    <w:rsid w:val="00490C28"/>
    <w:rsid w:val="00490D8D"/>
    <w:rsid w:val="0049269B"/>
    <w:rsid w:val="00493A04"/>
    <w:rsid w:val="00493E9F"/>
    <w:rsid w:val="00494B5F"/>
    <w:rsid w:val="004A146C"/>
    <w:rsid w:val="004A1C8F"/>
    <w:rsid w:val="004A22A3"/>
    <w:rsid w:val="004A2F96"/>
    <w:rsid w:val="004A34EE"/>
    <w:rsid w:val="004A6EA8"/>
    <w:rsid w:val="004B0168"/>
    <w:rsid w:val="004B0375"/>
    <w:rsid w:val="004B124F"/>
    <w:rsid w:val="004B2207"/>
    <w:rsid w:val="004B3324"/>
    <w:rsid w:val="004B3CA7"/>
    <w:rsid w:val="004B5692"/>
    <w:rsid w:val="004B5F35"/>
    <w:rsid w:val="004B627B"/>
    <w:rsid w:val="004B68E7"/>
    <w:rsid w:val="004B71E1"/>
    <w:rsid w:val="004C01AC"/>
    <w:rsid w:val="004C1743"/>
    <w:rsid w:val="004C4EBF"/>
    <w:rsid w:val="004C5DDF"/>
    <w:rsid w:val="004C6B6D"/>
    <w:rsid w:val="004C6D6D"/>
    <w:rsid w:val="004C7C77"/>
    <w:rsid w:val="004D000A"/>
    <w:rsid w:val="004D14E4"/>
    <w:rsid w:val="004D4551"/>
    <w:rsid w:val="004D6A15"/>
    <w:rsid w:val="004D787A"/>
    <w:rsid w:val="004D7DAA"/>
    <w:rsid w:val="004E00B5"/>
    <w:rsid w:val="004E3B5A"/>
    <w:rsid w:val="004E4286"/>
    <w:rsid w:val="004E44E7"/>
    <w:rsid w:val="004E543C"/>
    <w:rsid w:val="004E6FF7"/>
    <w:rsid w:val="004F038E"/>
    <w:rsid w:val="004F0B51"/>
    <w:rsid w:val="004F555C"/>
    <w:rsid w:val="004F5C3B"/>
    <w:rsid w:val="0050316D"/>
    <w:rsid w:val="00503242"/>
    <w:rsid w:val="00506D7A"/>
    <w:rsid w:val="0051330A"/>
    <w:rsid w:val="00513D28"/>
    <w:rsid w:val="0052145F"/>
    <w:rsid w:val="0052278F"/>
    <w:rsid w:val="00524D89"/>
    <w:rsid w:val="005256FE"/>
    <w:rsid w:val="005406FE"/>
    <w:rsid w:val="00541E49"/>
    <w:rsid w:val="0054204F"/>
    <w:rsid w:val="00542212"/>
    <w:rsid w:val="00542E38"/>
    <w:rsid w:val="00550F4E"/>
    <w:rsid w:val="00551FC3"/>
    <w:rsid w:val="005520CC"/>
    <w:rsid w:val="005524F1"/>
    <w:rsid w:val="005539F4"/>
    <w:rsid w:val="0055453A"/>
    <w:rsid w:val="005554F8"/>
    <w:rsid w:val="005574D0"/>
    <w:rsid w:val="00564436"/>
    <w:rsid w:val="00564C36"/>
    <w:rsid w:val="0057011A"/>
    <w:rsid w:val="0057251B"/>
    <w:rsid w:val="0057462C"/>
    <w:rsid w:val="00580F74"/>
    <w:rsid w:val="00582E64"/>
    <w:rsid w:val="00583CF5"/>
    <w:rsid w:val="00587518"/>
    <w:rsid w:val="00587AED"/>
    <w:rsid w:val="00587E97"/>
    <w:rsid w:val="0059440E"/>
    <w:rsid w:val="005A0693"/>
    <w:rsid w:val="005A4D91"/>
    <w:rsid w:val="005A5BC1"/>
    <w:rsid w:val="005A75DE"/>
    <w:rsid w:val="005A7C43"/>
    <w:rsid w:val="005B1B82"/>
    <w:rsid w:val="005B61E1"/>
    <w:rsid w:val="005C1A85"/>
    <w:rsid w:val="005C3F86"/>
    <w:rsid w:val="005C528C"/>
    <w:rsid w:val="005C5F2C"/>
    <w:rsid w:val="005C62EF"/>
    <w:rsid w:val="005C6B9C"/>
    <w:rsid w:val="005D0045"/>
    <w:rsid w:val="005D0CA2"/>
    <w:rsid w:val="005D31DC"/>
    <w:rsid w:val="005D3471"/>
    <w:rsid w:val="005E1DB9"/>
    <w:rsid w:val="005E2374"/>
    <w:rsid w:val="005E26E2"/>
    <w:rsid w:val="005E42EF"/>
    <w:rsid w:val="005E5E5C"/>
    <w:rsid w:val="005E733F"/>
    <w:rsid w:val="005F1622"/>
    <w:rsid w:val="005F49C5"/>
    <w:rsid w:val="006028A4"/>
    <w:rsid w:val="00604DB3"/>
    <w:rsid w:val="006106D3"/>
    <w:rsid w:val="00610B4C"/>
    <w:rsid w:val="00611C55"/>
    <w:rsid w:val="006176C7"/>
    <w:rsid w:val="00621294"/>
    <w:rsid w:val="00622891"/>
    <w:rsid w:val="00622D51"/>
    <w:rsid w:val="00623179"/>
    <w:rsid w:val="006238C3"/>
    <w:rsid w:val="00623DDB"/>
    <w:rsid w:val="006241D1"/>
    <w:rsid w:val="00624945"/>
    <w:rsid w:val="00626B1D"/>
    <w:rsid w:val="006275D7"/>
    <w:rsid w:val="00633EF9"/>
    <w:rsid w:val="00634CDF"/>
    <w:rsid w:val="0063669E"/>
    <w:rsid w:val="00640EE1"/>
    <w:rsid w:val="006410CA"/>
    <w:rsid w:val="0064221B"/>
    <w:rsid w:val="006428A2"/>
    <w:rsid w:val="0064718F"/>
    <w:rsid w:val="00650872"/>
    <w:rsid w:val="006535B8"/>
    <w:rsid w:val="00653FA5"/>
    <w:rsid w:val="00654EC6"/>
    <w:rsid w:val="006552A9"/>
    <w:rsid w:val="00656AB8"/>
    <w:rsid w:val="00656C21"/>
    <w:rsid w:val="00657B5F"/>
    <w:rsid w:val="00665392"/>
    <w:rsid w:val="00665746"/>
    <w:rsid w:val="00666AAF"/>
    <w:rsid w:val="00674871"/>
    <w:rsid w:val="00674899"/>
    <w:rsid w:val="006750F0"/>
    <w:rsid w:val="00675AE6"/>
    <w:rsid w:val="00676513"/>
    <w:rsid w:val="0067787D"/>
    <w:rsid w:val="00681F5D"/>
    <w:rsid w:val="0068286F"/>
    <w:rsid w:val="00683156"/>
    <w:rsid w:val="006917A1"/>
    <w:rsid w:val="006918DB"/>
    <w:rsid w:val="00693A71"/>
    <w:rsid w:val="006A2043"/>
    <w:rsid w:val="006A2216"/>
    <w:rsid w:val="006A46EF"/>
    <w:rsid w:val="006A5FF1"/>
    <w:rsid w:val="006A60CF"/>
    <w:rsid w:val="006B0256"/>
    <w:rsid w:val="006B342A"/>
    <w:rsid w:val="006B376D"/>
    <w:rsid w:val="006B3A64"/>
    <w:rsid w:val="006C4C4C"/>
    <w:rsid w:val="006C7149"/>
    <w:rsid w:val="006C7813"/>
    <w:rsid w:val="006D04D6"/>
    <w:rsid w:val="006D173D"/>
    <w:rsid w:val="006E06F7"/>
    <w:rsid w:val="006E436E"/>
    <w:rsid w:val="006E69B7"/>
    <w:rsid w:val="006E6F7A"/>
    <w:rsid w:val="006E7748"/>
    <w:rsid w:val="006F1553"/>
    <w:rsid w:val="006F4455"/>
    <w:rsid w:val="006F5608"/>
    <w:rsid w:val="006F7EA9"/>
    <w:rsid w:val="00700E07"/>
    <w:rsid w:val="00701155"/>
    <w:rsid w:val="00707AFF"/>
    <w:rsid w:val="00710D4D"/>
    <w:rsid w:val="00710FDD"/>
    <w:rsid w:val="00712BD5"/>
    <w:rsid w:val="0071320F"/>
    <w:rsid w:val="0071341E"/>
    <w:rsid w:val="00713AEB"/>
    <w:rsid w:val="00720751"/>
    <w:rsid w:val="00721D7D"/>
    <w:rsid w:val="00722027"/>
    <w:rsid w:val="00723EB5"/>
    <w:rsid w:val="007242CE"/>
    <w:rsid w:val="00727052"/>
    <w:rsid w:val="007277CE"/>
    <w:rsid w:val="007332A4"/>
    <w:rsid w:val="00733D3E"/>
    <w:rsid w:val="00734127"/>
    <w:rsid w:val="00735365"/>
    <w:rsid w:val="007367A0"/>
    <w:rsid w:val="00737370"/>
    <w:rsid w:val="007378A5"/>
    <w:rsid w:val="00737FC2"/>
    <w:rsid w:val="00742D1C"/>
    <w:rsid w:val="007457AC"/>
    <w:rsid w:val="00753CC4"/>
    <w:rsid w:val="00755DFA"/>
    <w:rsid w:val="0076198A"/>
    <w:rsid w:val="0076205D"/>
    <w:rsid w:val="007625AB"/>
    <w:rsid w:val="007648F1"/>
    <w:rsid w:val="00765504"/>
    <w:rsid w:val="007657D8"/>
    <w:rsid w:val="0076773E"/>
    <w:rsid w:val="007717B0"/>
    <w:rsid w:val="00772406"/>
    <w:rsid w:val="00772746"/>
    <w:rsid w:val="00772B56"/>
    <w:rsid w:val="007746C4"/>
    <w:rsid w:val="00774759"/>
    <w:rsid w:val="00774DB8"/>
    <w:rsid w:val="00776FDD"/>
    <w:rsid w:val="00780036"/>
    <w:rsid w:val="007801BD"/>
    <w:rsid w:val="00780C3D"/>
    <w:rsid w:val="00782C2A"/>
    <w:rsid w:val="00782E5C"/>
    <w:rsid w:val="00783588"/>
    <w:rsid w:val="0078633D"/>
    <w:rsid w:val="007868AB"/>
    <w:rsid w:val="00786B73"/>
    <w:rsid w:val="00786C2F"/>
    <w:rsid w:val="00787428"/>
    <w:rsid w:val="00791269"/>
    <w:rsid w:val="007957DC"/>
    <w:rsid w:val="00796288"/>
    <w:rsid w:val="007A219D"/>
    <w:rsid w:val="007A38B9"/>
    <w:rsid w:val="007A659C"/>
    <w:rsid w:val="007A7007"/>
    <w:rsid w:val="007A7457"/>
    <w:rsid w:val="007B074E"/>
    <w:rsid w:val="007B0B98"/>
    <w:rsid w:val="007B0F95"/>
    <w:rsid w:val="007B28FC"/>
    <w:rsid w:val="007C3432"/>
    <w:rsid w:val="007C36B6"/>
    <w:rsid w:val="007C69D3"/>
    <w:rsid w:val="007C6DC7"/>
    <w:rsid w:val="007D2CDC"/>
    <w:rsid w:val="007D5246"/>
    <w:rsid w:val="007D6E0F"/>
    <w:rsid w:val="007E20D0"/>
    <w:rsid w:val="007E24C0"/>
    <w:rsid w:val="007E38B5"/>
    <w:rsid w:val="007F251D"/>
    <w:rsid w:val="007F7375"/>
    <w:rsid w:val="007F746B"/>
    <w:rsid w:val="008018D2"/>
    <w:rsid w:val="00801C00"/>
    <w:rsid w:val="00802217"/>
    <w:rsid w:val="008035FA"/>
    <w:rsid w:val="00803E55"/>
    <w:rsid w:val="00807C16"/>
    <w:rsid w:val="0081081E"/>
    <w:rsid w:val="008133DA"/>
    <w:rsid w:val="00815BE1"/>
    <w:rsid w:val="00817CCA"/>
    <w:rsid w:val="00820CAD"/>
    <w:rsid w:val="008215E6"/>
    <w:rsid w:val="008232F8"/>
    <w:rsid w:val="0082363D"/>
    <w:rsid w:val="0082595F"/>
    <w:rsid w:val="0082609A"/>
    <w:rsid w:val="008301F3"/>
    <w:rsid w:val="00830B6A"/>
    <w:rsid w:val="00834867"/>
    <w:rsid w:val="008409CE"/>
    <w:rsid w:val="00841141"/>
    <w:rsid w:val="00842C72"/>
    <w:rsid w:val="00844C5A"/>
    <w:rsid w:val="00845D3C"/>
    <w:rsid w:val="00845FFF"/>
    <w:rsid w:val="00847FDA"/>
    <w:rsid w:val="008524A9"/>
    <w:rsid w:val="00861D1D"/>
    <w:rsid w:val="00862C9B"/>
    <w:rsid w:val="00865329"/>
    <w:rsid w:val="00865899"/>
    <w:rsid w:val="00867150"/>
    <w:rsid w:val="00871D59"/>
    <w:rsid w:val="00873090"/>
    <w:rsid w:val="00874888"/>
    <w:rsid w:val="00874B03"/>
    <w:rsid w:val="0087634A"/>
    <w:rsid w:val="008769B0"/>
    <w:rsid w:val="00877BD9"/>
    <w:rsid w:val="00881234"/>
    <w:rsid w:val="0088367B"/>
    <w:rsid w:val="008842C7"/>
    <w:rsid w:val="00885682"/>
    <w:rsid w:val="00886733"/>
    <w:rsid w:val="008909BC"/>
    <w:rsid w:val="008924BC"/>
    <w:rsid w:val="008927FC"/>
    <w:rsid w:val="00894579"/>
    <w:rsid w:val="008947D4"/>
    <w:rsid w:val="0089582A"/>
    <w:rsid w:val="00895FBD"/>
    <w:rsid w:val="00897153"/>
    <w:rsid w:val="008972BF"/>
    <w:rsid w:val="008A10C3"/>
    <w:rsid w:val="008A4F3F"/>
    <w:rsid w:val="008A7087"/>
    <w:rsid w:val="008B04E1"/>
    <w:rsid w:val="008B165B"/>
    <w:rsid w:val="008B1B42"/>
    <w:rsid w:val="008B3585"/>
    <w:rsid w:val="008B35CF"/>
    <w:rsid w:val="008B37CF"/>
    <w:rsid w:val="008B4715"/>
    <w:rsid w:val="008B5124"/>
    <w:rsid w:val="008B7750"/>
    <w:rsid w:val="008C1DE6"/>
    <w:rsid w:val="008C2187"/>
    <w:rsid w:val="008C4753"/>
    <w:rsid w:val="008C521C"/>
    <w:rsid w:val="008C62ED"/>
    <w:rsid w:val="008D002F"/>
    <w:rsid w:val="008D0DC3"/>
    <w:rsid w:val="008D5E4E"/>
    <w:rsid w:val="008D6DEC"/>
    <w:rsid w:val="008E3FC5"/>
    <w:rsid w:val="008E6100"/>
    <w:rsid w:val="008E6626"/>
    <w:rsid w:val="008E6D07"/>
    <w:rsid w:val="008F1804"/>
    <w:rsid w:val="008F1DAB"/>
    <w:rsid w:val="008F313D"/>
    <w:rsid w:val="008F72C4"/>
    <w:rsid w:val="008F78C4"/>
    <w:rsid w:val="00900218"/>
    <w:rsid w:val="009006B3"/>
    <w:rsid w:val="00903FE8"/>
    <w:rsid w:val="00905B83"/>
    <w:rsid w:val="00905F2A"/>
    <w:rsid w:val="00906323"/>
    <w:rsid w:val="00906A5C"/>
    <w:rsid w:val="00907AFC"/>
    <w:rsid w:val="00907CDD"/>
    <w:rsid w:val="00910AC1"/>
    <w:rsid w:val="00911ECB"/>
    <w:rsid w:val="0091758E"/>
    <w:rsid w:val="00917688"/>
    <w:rsid w:val="009211B3"/>
    <w:rsid w:val="00922338"/>
    <w:rsid w:val="0092485D"/>
    <w:rsid w:val="00924CFA"/>
    <w:rsid w:val="00925232"/>
    <w:rsid w:val="00926FE5"/>
    <w:rsid w:val="00934F32"/>
    <w:rsid w:val="0093570A"/>
    <w:rsid w:val="0094239B"/>
    <w:rsid w:val="00943AA8"/>
    <w:rsid w:val="00943FA8"/>
    <w:rsid w:val="00944220"/>
    <w:rsid w:val="0094620A"/>
    <w:rsid w:val="0094706E"/>
    <w:rsid w:val="00947690"/>
    <w:rsid w:val="00951B1A"/>
    <w:rsid w:val="00951F16"/>
    <w:rsid w:val="00953618"/>
    <w:rsid w:val="00953643"/>
    <w:rsid w:val="00954ED7"/>
    <w:rsid w:val="009658A2"/>
    <w:rsid w:val="00965D09"/>
    <w:rsid w:val="00966978"/>
    <w:rsid w:val="0096770E"/>
    <w:rsid w:val="00967C67"/>
    <w:rsid w:val="00970799"/>
    <w:rsid w:val="00971ED3"/>
    <w:rsid w:val="00980D61"/>
    <w:rsid w:val="00981C9F"/>
    <w:rsid w:val="009830AE"/>
    <w:rsid w:val="0098461F"/>
    <w:rsid w:val="009869B5"/>
    <w:rsid w:val="00987339"/>
    <w:rsid w:val="00987E88"/>
    <w:rsid w:val="0099442B"/>
    <w:rsid w:val="00995486"/>
    <w:rsid w:val="00995A64"/>
    <w:rsid w:val="009A09CE"/>
    <w:rsid w:val="009A1AF2"/>
    <w:rsid w:val="009A2173"/>
    <w:rsid w:val="009A67EA"/>
    <w:rsid w:val="009A70CF"/>
    <w:rsid w:val="009A73B6"/>
    <w:rsid w:val="009B0167"/>
    <w:rsid w:val="009B0CFF"/>
    <w:rsid w:val="009B352C"/>
    <w:rsid w:val="009B3B7C"/>
    <w:rsid w:val="009B61FA"/>
    <w:rsid w:val="009B6A37"/>
    <w:rsid w:val="009C0677"/>
    <w:rsid w:val="009C2D7D"/>
    <w:rsid w:val="009C45E6"/>
    <w:rsid w:val="009C61A1"/>
    <w:rsid w:val="009D3E86"/>
    <w:rsid w:val="009D5C18"/>
    <w:rsid w:val="009D69C7"/>
    <w:rsid w:val="009D6B40"/>
    <w:rsid w:val="009D7732"/>
    <w:rsid w:val="009E3E17"/>
    <w:rsid w:val="009E5FD5"/>
    <w:rsid w:val="009E6000"/>
    <w:rsid w:val="009E6CB1"/>
    <w:rsid w:val="009E6F8A"/>
    <w:rsid w:val="009F007E"/>
    <w:rsid w:val="009F16A7"/>
    <w:rsid w:val="009F2529"/>
    <w:rsid w:val="009F3C81"/>
    <w:rsid w:val="009F495B"/>
    <w:rsid w:val="009F67B3"/>
    <w:rsid w:val="009F6E49"/>
    <w:rsid w:val="00A02B76"/>
    <w:rsid w:val="00A03433"/>
    <w:rsid w:val="00A0382A"/>
    <w:rsid w:val="00A0411C"/>
    <w:rsid w:val="00A0637C"/>
    <w:rsid w:val="00A068CA"/>
    <w:rsid w:val="00A10930"/>
    <w:rsid w:val="00A10AA5"/>
    <w:rsid w:val="00A11190"/>
    <w:rsid w:val="00A1409D"/>
    <w:rsid w:val="00A15037"/>
    <w:rsid w:val="00A17090"/>
    <w:rsid w:val="00A178E6"/>
    <w:rsid w:val="00A2222B"/>
    <w:rsid w:val="00A239C0"/>
    <w:rsid w:val="00A23AE1"/>
    <w:rsid w:val="00A23E79"/>
    <w:rsid w:val="00A26F1F"/>
    <w:rsid w:val="00A27575"/>
    <w:rsid w:val="00A3066B"/>
    <w:rsid w:val="00A33FD0"/>
    <w:rsid w:val="00A34A4E"/>
    <w:rsid w:val="00A37775"/>
    <w:rsid w:val="00A462CA"/>
    <w:rsid w:val="00A46C02"/>
    <w:rsid w:val="00A517EE"/>
    <w:rsid w:val="00A518B6"/>
    <w:rsid w:val="00A51C7F"/>
    <w:rsid w:val="00A51F44"/>
    <w:rsid w:val="00A562F3"/>
    <w:rsid w:val="00A56F97"/>
    <w:rsid w:val="00A60316"/>
    <w:rsid w:val="00A6056A"/>
    <w:rsid w:val="00A6202D"/>
    <w:rsid w:val="00A62592"/>
    <w:rsid w:val="00A63158"/>
    <w:rsid w:val="00A6500E"/>
    <w:rsid w:val="00A71636"/>
    <w:rsid w:val="00A7252C"/>
    <w:rsid w:val="00A727D7"/>
    <w:rsid w:val="00A76A72"/>
    <w:rsid w:val="00A8087D"/>
    <w:rsid w:val="00A83CF1"/>
    <w:rsid w:val="00A90A78"/>
    <w:rsid w:val="00A932F9"/>
    <w:rsid w:val="00A94F6A"/>
    <w:rsid w:val="00A95F36"/>
    <w:rsid w:val="00A97255"/>
    <w:rsid w:val="00A97510"/>
    <w:rsid w:val="00A97BD4"/>
    <w:rsid w:val="00AA1397"/>
    <w:rsid w:val="00AA1E63"/>
    <w:rsid w:val="00AA2EE0"/>
    <w:rsid w:val="00AA3122"/>
    <w:rsid w:val="00AA6316"/>
    <w:rsid w:val="00AA7DA2"/>
    <w:rsid w:val="00AB2088"/>
    <w:rsid w:val="00AB2B03"/>
    <w:rsid w:val="00AB3839"/>
    <w:rsid w:val="00AB3A19"/>
    <w:rsid w:val="00AB6F89"/>
    <w:rsid w:val="00AB7FCB"/>
    <w:rsid w:val="00AC0694"/>
    <w:rsid w:val="00AC0756"/>
    <w:rsid w:val="00AC0947"/>
    <w:rsid w:val="00AC189F"/>
    <w:rsid w:val="00AC5D09"/>
    <w:rsid w:val="00AD0FC1"/>
    <w:rsid w:val="00AD145D"/>
    <w:rsid w:val="00AD678D"/>
    <w:rsid w:val="00AE3BD6"/>
    <w:rsid w:val="00AE730E"/>
    <w:rsid w:val="00AF0A21"/>
    <w:rsid w:val="00AF0B8B"/>
    <w:rsid w:val="00AF191B"/>
    <w:rsid w:val="00AF2A7E"/>
    <w:rsid w:val="00AF5406"/>
    <w:rsid w:val="00AF6306"/>
    <w:rsid w:val="00AF6BFF"/>
    <w:rsid w:val="00AF7ED4"/>
    <w:rsid w:val="00B000AB"/>
    <w:rsid w:val="00B00F9C"/>
    <w:rsid w:val="00B010F2"/>
    <w:rsid w:val="00B045C2"/>
    <w:rsid w:val="00B05472"/>
    <w:rsid w:val="00B0615A"/>
    <w:rsid w:val="00B07577"/>
    <w:rsid w:val="00B10991"/>
    <w:rsid w:val="00B13FB6"/>
    <w:rsid w:val="00B1458C"/>
    <w:rsid w:val="00B20916"/>
    <w:rsid w:val="00B26C33"/>
    <w:rsid w:val="00B274F0"/>
    <w:rsid w:val="00B302BE"/>
    <w:rsid w:val="00B32274"/>
    <w:rsid w:val="00B32CC9"/>
    <w:rsid w:val="00B34388"/>
    <w:rsid w:val="00B3491F"/>
    <w:rsid w:val="00B357C1"/>
    <w:rsid w:val="00B41904"/>
    <w:rsid w:val="00B4411F"/>
    <w:rsid w:val="00B4494D"/>
    <w:rsid w:val="00B44DEC"/>
    <w:rsid w:val="00B46481"/>
    <w:rsid w:val="00B50240"/>
    <w:rsid w:val="00B53B6E"/>
    <w:rsid w:val="00B54757"/>
    <w:rsid w:val="00B60E83"/>
    <w:rsid w:val="00B64A70"/>
    <w:rsid w:val="00B64C37"/>
    <w:rsid w:val="00B650D4"/>
    <w:rsid w:val="00B75E8E"/>
    <w:rsid w:val="00B76A8A"/>
    <w:rsid w:val="00B806F5"/>
    <w:rsid w:val="00B82856"/>
    <w:rsid w:val="00B82F85"/>
    <w:rsid w:val="00B8475D"/>
    <w:rsid w:val="00B876C8"/>
    <w:rsid w:val="00B87F41"/>
    <w:rsid w:val="00B90E1B"/>
    <w:rsid w:val="00B9203A"/>
    <w:rsid w:val="00B9270A"/>
    <w:rsid w:val="00B93787"/>
    <w:rsid w:val="00BA1628"/>
    <w:rsid w:val="00BA177B"/>
    <w:rsid w:val="00BA623A"/>
    <w:rsid w:val="00BA7F63"/>
    <w:rsid w:val="00BB140D"/>
    <w:rsid w:val="00BB1FE3"/>
    <w:rsid w:val="00BB3545"/>
    <w:rsid w:val="00BB4212"/>
    <w:rsid w:val="00BB43F2"/>
    <w:rsid w:val="00BB56DC"/>
    <w:rsid w:val="00BC1782"/>
    <w:rsid w:val="00BC25A1"/>
    <w:rsid w:val="00BC2C25"/>
    <w:rsid w:val="00BC3772"/>
    <w:rsid w:val="00BC65B1"/>
    <w:rsid w:val="00BC66A4"/>
    <w:rsid w:val="00BC791F"/>
    <w:rsid w:val="00BC7D44"/>
    <w:rsid w:val="00BD0881"/>
    <w:rsid w:val="00BD405F"/>
    <w:rsid w:val="00BD4243"/>
    <w:rsid w:val="00BD5063"/>
    <w:rsid w:val="00BD50A8"/>
    <w:rsid w:val="00BD6E57"/>
    <w:rsid w:val="00BD788C"/>
    <w:rsid w:val="00BE377D"/>
    <w:rsid w:val="00BE3F7D"/>
    <w:rsid w:val="00BE6EB2"/>
    <w:rsid w:val="00BE74F3"/>
    <w:rsid w:val="00BF01FD"/>
    <w:rsid w:val="00BF205D"/>
    <w:rsid w:val="00BF6296"/>
    <w:rsid w:val="00C0043A"/>
    <w:rsid w:val="00C019A9"/>
    <w:rsid w:val="00C037DB"/>
    <w:rsid w:val="00C0380E"/>
    <w:rsid w:val="00C06276"/>
    <w:rsid w:val="00C143FE"/>
    <w:rsid w:val="00C165F5"/>
    <w:rsid w:val="00C22B1B"/>
    <w:rsid w:val="00C25040"/>
    <w:rsid w:val="00C26A9D"/>
    <w:rsid w:val="00C276DB"/>
    <w:rsid w:val="00C27D5D"/>
    <w:rsid w:val="00C303EB"/>
    <w:rsid w:val="00C32576"/>
    <w:rsid w:val="00C32DD2"/>
    <w:rsid w:val="00C3468A"/>
    <w:rsid w:val="00C347BC"/>
    <w:rsid w:val="00C34922"/>
    <w:rsid w:val="00C3657F"/>
    <w:rsid w:val="00C40335"/>
    <w:rsid w:val="00C41307"/>
    <w:rsid w:val="00C41699"/>
    <w:rsid w:val="00C42286"/>
    <w:rsid w:val="00C46545"/>
    <w:rsid w:val="00C469B1"/>
    <w:rsid w:val="00C46F32"/>
    <w:rsid w:val="00C51A14"/>
    <w:rsid w:val="00C51B61"/>
    <w:rsid w:val="00C548CC"/>
    <w:rsid w:val="00C559C5"/>
    <w:rsid w:val="00C610EE"/>
    <w:rsid w:val="00C6410C"/>
    <w:rsid w:val="00C654CF"/>
    <w:rsid w:val="00C7095F"/>
    <w:rsid w:val="00C72BF4"/>
    <w:rsid w:val="00C73285"/>
    <w:rsid w:val="00C73485"/>
    <w:rsid w:val="00C73CBC"/>
    <w:rsid w:val="00C75D31"/>
    <w:rsid w:val="00C75DF1"/>
    <w:rsid w:val="00C76825"/>
    <w:rsid w:val="00C80790"/>
    <w:rsid w:val="00C81832"/>
    <w:rsid w:val="00C824E6"/>
    <w:rsid w:val="00C84C1A"/>
    <w:rsid w:val="00C851B3"/>
    <w:rsid w:val="00C867C7"/>
    <w:rsid w:val="00C877CA"/>
    <w:rsid w:val="00C90893"/>
    <w:rsid w:val="00C910B4"/>
    <w:rsid w:val="00C91533"/>
    <w:rsid w:val="00C91E9B"/>
    <w:rsid w:val="00C941D6"/>
    <w:rsid w:val="00C96AD4"/>
    <w:rsid w:val="00C96B8A"/>
    <w:rsid w:val="00C970F8"/>
    <w:rsid w:val="00C97E80"/>
    <w:rsid w:val="00CA1216"/>
    <w:rsid w:val="00CA2AEF"/>
    <w:rsid w:val="00CA67A2"/>
    <w:rsid w:val="00CA6C1D"/>
    <w:rsid w:val="00CB0993"/>
    <w:rsid w:val="00CB0E01"/>
    <w:rsid w:val="00CB1A22"/>
    <w:rsid w:val="00CB40FF"/>
    <w:rsid w:val="00CB4752"/>
    <w:rsid w:val="00CC0467"/>
    <w:rsid w:val="00CC1774"/>
    <w:rsid w:val="00CC39BE"/>
    <w:rsid w:val="00CC55D8"/>
    <w:rsid w:val="00CC6FBC"/>
    <w:rsid w:val="00CD08DC"/>
    <w:rsid w:val="00CD41D3"/>
    <w:rsid w:val="00CD479A"/>
    <w:rsid w:val="00CD6467"/>
    <w:rsid w:val="00CE092D"/>
    <w:rsid w:val="00CE17C1"/>
    <w:rsid w:val="00CE1A13"/>
    <w:rsid w:val="00CE223B"/>
    <w:rsid w:val="00CE27B9"/>
    <w:rsid w:val="00CE3718"/>
    <w:rsid w:val="00CE614D"/>
    <w:rsid w:val="00CF2F33"/>
    <w:rsid w:val="00CF36A9"/>
    <w:rsid w:val="00CF429B"/>
    <w:rsid w:val="00CF62FD"/>
    <w:rsid w:val="00CF66D5"/>
    <w:rsid w:val="00CF716E"/>
    <w:rsid w:val="00D02993"/>
    <w:rsid w:val="00D029C6"/>
    <w:rsid w:val="00D0360F"/>
    <w:rsid w:val="00D04176"/>
    <w:rsid w:val="00D04271"/>
    <w:rsid w:val="00D11749"/>
    <w:rsid w:val="00D11D48"/>
    <w:rsid w:val="00D141FF"/>
    <w:rsid w:val="00D142EC"/>
    <w:rsid w:val="00D149DF"/>
    <w:rsid w:val="00D1643E"/>
    <w:rsid w:val="00D2082D"/>
    <w:rsid w:val="00D209E1"/>
    <w:rsid w:val="00D22211"/>
    <w:rsid w:val="00D27945"/>
    <w:rsid w:val="00D31AB9"/>
    <w:rsid w:val="00D34B17"/>
    <w:rsid w:val="00D365ED"/>
    <w:rsid w:val="00D36E08"/>
    <w:rsid w:val="00D3759E"/>
    <w:rsid w:val="00D37DCF"/>
    <w:rsid w:val="00D41ADF"/>
    <w:rsid w:val="00D42DFD"/>
    <w:rsid w:val="00D5230D"/>
    <w:rsid w:val="00D53A74"/>
    <w:rsid w:val="00D55502"/>
    <w:rsid w:val="00D5776C"/>
    <w:rsid w:val="00D608E0"/>
    <w:rsid w:val="00D61ECE"/>
    <w:rsid w:val="00D659BA"/>
    <w:rsid w:val="00D66464"/>
    <w:rsid w:val="00D6783E"/>
    <w:rsid w:val="00D67A88"/>
    <w:rsid w:val="00D7517D"/>
    <w:rsid w:val="00D81806"/>
    <w:rsid w:val="00D82E15"/>
    <w:rsid w:val="00D82F61"/>
    <w:rsid w:val="00D85153"/>
    <w:rsid w:val="00D86597"/>
    <w:rsid w:val="00D92DC3"/>
    <w:rsid w:val="00D96315"/>
    <w:rsid w:val="00D96572"/>
    <w:rsid w:val="00D96980"/>
    <w:rsid w:val="00DA00EC"/>
    <w:rsid w:val="00DA23A9"/>
    <w:rsid w:val="00DA7763"/>
    <w:rsid w:val="00DB19F2"/>
    <w:rsid w:val="00DB62DE"/>
    <w:rsid w:val="00DB7DA9"/>
    <w:rsid w:val="00DC4A4D"/>
    <w:rsid w:val="00DC6A94"/>
    <w:rsid w:val="00DC7309"/>
    <w:rsid w:val="00DD14AD"/>
    <w:rsid w:val="00DD5840"/>
    <w:rsid w:val="00DD6872"/>
    <w:rsid w:val="00DD7B48"/>
    <w:rsid w:val="00DD7E2A"/>
    <w:rsid w:val="00DE70FA"/>
    <w:rsid w:val="00DE7CF8"/>
    <w:rsid w:val="00DF07C3"/>
    <w:rsid w:val="00DF1AA3"/>
    <w:rsid w:val="00DF1FA4"/>
    <w:rsid w:val="00DF567B"/>
    <w:rsid w:val="00DF74C7"/>
    <w:rsid w:val="00E0075B"/>
    <w:rsid w:val="00E02432"/>
    <w:rsid w:val="00E04BF1"/>
    <w:rsid w:val="00E04FFE"/>
    <w:rsid w:val="00E1057A"/>
    <w:rsid w:val="00E10DBE"/>
    <w:rsid w:val="00E11468"/>
    <w:rsid w:val="00E128E1"/>
    <w:rsid w:val="00E13C4A"/>
    <w:rsid w:val="00E15D60"/>
    <w:rsid w:val="00E22992"/>
    <w:rsid w:val="00E22B30"/>
    <w:rsid w:val="00E22DB7"/>
    <w:rsid w:val="00E23B07"/>
    <w:rsid w:val="00E25001"/>
    <w:rsid w:val="00E257D7"/>
    <w:rsid w:val="00E314DD"/>
    <w:rsid w:val="00E3384D"/>
    <w:rsid w:val="00E34CAA"/>
    <w:rsid w:val="00E34E36"/>
    <w:rsid w:val="00E36D3C"/>
    <w:rsid w:val="00E40AF4"/>
    <w:rsid w:val="00E42135"/>
    <w:rsid w:val="00E42D48"/>
    <w:rsid w:val="00E43290"/>
    <w:rsid w:val="00E4689C"/>
    <w:rsid w:val="00E53323"/>
    <w:rsid w:val="00E53449"/>
    <w:rsid w:val="00E54E74"/>
    <w:rsid w:val="00E5633C"/>
    <w:rsid w:val="00E56E71"/>
    <w:rsid w:val="00E57917"/>
    <w:rsid w:val="00E5792B"/>
    <w:rsid w:val="00E60396"/>
    <w:rsid w:val="00E62F63"/>
    <w:rsid w:val="00E637EB"/>
    <w:rsid w:val="00E6432F"/>
    <w:rsid w:val="00E6483B"/>
    <w:rsid w:val="00E64970"/>
    <w:rsid w:val="00E65756"/>
    <w:rsid w:val="00E65FFB"/>
    <w:rsid w:val="00E72FA1"/>
    <w:rsid w:val="00E73E90"/>
    <w:rsid w:val="00E762A3"/>
    <w:rsid w:val="00E77865"/>
    <w:rsid w:val="00E81076"/>
    <w:rsid w:val="00E815F0"/>
    <w:rsid w:val="00E82467"/>
    <w:rsid w:val="00E839DC"/>
    <w:rsid w:val="00E85E5D"/>
    <w:rsid w:val="00E87DB0"/>
    <w:rsid w:val="00E87E52"/>
    <w:rsid w:val="00E87FFD"/>
    <w:rsid w:val="00E92726"/>
    <w:rsid w:val="00E938D6"/>
    <w:rsid w:val="00E97B96"/>
    <w:rsid w:val="00EA1AA2"/>
    <w:rsid w:val="00EB0FD7"/>
    <w:rsid w:val="00EB2456"/>
    <w:rsid w:val="00EB2CB1"/>
    <w:rsid w:val="00EB313D"/>
    <w:rsid w:val="00EB31A6"/>
    <w:rsid w:val="00EB416E"/>
    <w:rsid w:val="00EB4455"/>
    <w:rsid w:val="00EC55AF"/>
    <w:rsid w:val="00EC58B3"/>
    <w:rsid w:val="00EC5E63"/>
    <w:rsid w:val="00EC6B5A"/>
    <w:rsid w:val="00ED00C3"/>
    <w:rsid w:val="00ED0BF1"/>
    <w:rsid w:val="00ED6C0B"/>
    <w:rsid w:val="00ED7676"/>
    <w:rsid w:val="00ED7FBE"/>
    <w:rsid w:val="00EE0041"/>
    <w:rsid w:val="00EE324F"/>
    <w:rsid w:val="00EE51F1"/>
    <w:rsid w:val="00EE57B0"/>
    <w:rsid w:val="00EE66FA"/>
    <w:rsid w:val="00EF0AA1"/>
    <w:rsid w:val="00EF2319"/>
    <w:rsid w:val="00EF561B"/>
    <w:rsid w:val="00EF5D67"/>
    <w:rsid w:val="00F0039E"/>
    <w:rsid w:val="00F01FB9"/>
    <w:rsid w:val="00F022E7"/>
    <w:rsid w:val="00F03482"/>
    <w:rsid w:val="00F060E4"/>
    <w:rsid w:val="00F0710C"/>
    <w:rsid w:val="00F07A80"/>
    <w:rsid w:val="00F11895"/>
    <w:rsid w:val="00F11D3B"/>
    <w:rsid w:val="00F136AF"/>
    <w:rsid w:val="00F16042"/>
    <w:rsid w:val="00F1758B"/>
    <w:rsid w:val="00F17647"/>
    <w:rsid w:val="00F17B7F"/>
    <w:rsid w:val="00F21296"/>
    <w:rsid w:val="00F241CF"/>
    <w:rsid w:val="00F26654"/>
    <w:rsid w:val="00F269DD"/>
    <w:rsid w:val="00F27153"/>
    <w:rsid w:val="00F279C0"/>
    <w:rsid w:val="00F33F5B"/>
    <w:rsid w:val="00F35236"/>
    <w:rsid w:val="00F41DFB"/>
    <w:rsid w:val="00F441D0"/>
    <w:rsid w:val="00F4452B"/>
    <w:rsid w:val="00F45F1F"/>
    <w:rsid w:val="00F55B42"/>
    <w:rsid w:val="00F5690E"/>
    <w:rsid w:val="00F616FB"/>
    <w:rsid w:val="00F63379"/>
    <w:rsid w:val="00F65B52"/>
    <w:rsid w:val="00F6600F"/>
    <w:rsid w:val="00F71C54"/>
    <w:rsid w:val="00F720CC"/>
    <w:rsid w:val="00F74BFE"/>
    <w:rsid w:val="00F80070"/>
    <w:rsid w:val="00F80497"/>
    <w:rsid w:val="00F84FFF"/>
    <w:rsid w:val="00F87DB7"/>
    <w:rsid w:val="00F90082"/>
    <w:rsid w:val="00F9080A"/>
    <w:rsid w:val="00F91B2F"/>
    <w:rsid w:val="00F91CDC"/>
    <w:rsid w:val="00F922D2"/>
    <w:rsid w:val="00F954C7"/>
    <w:rsid w:val="00FA6908"/>
    <w:rsid w:val="00FA751A"/>
    <w:rsid w:val="00FA7E0C"/>
    <w:rsid w:val="00FB04BA"/>
    <w:rsid w:val="00FB1C16"/>
    <w:rsid w:val="00FB62D1"/>
    <w:rsid w:val="00FB6FBC"/>
    <w:rsid w:val="00FC3028"/>
    <w:rsid w:val="00FC3EE2"/>
    <w:rsid w:val="00FC4488"/>
    <w:rsid w:val="00FC5522"/>
    <w:rsid w:val="00FC6602"/>
    <w:rsid w:val="00FD6B12"/>
    <w:rsid w:val="00FE0F08"/>
    <w:rsid w:val="00FE2738"/>
    <w:rsid w:val="00FE45B1"/>
    <w:rsid w:val="00FE49E1"/>
    <w:rsid w:val="00FF0D82"/>
    <w:rsid w:val="00FF0F87"/>
    <w:rsid w:val="00FF22E2"/>
    <w:rsid w:val="00FF2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1690C"/>
  <w15:chartTrackingRefBased/>
  <w15:docId w15:val="{7F2CE97D-ACF9-0644-A96F-006E3D14F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17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495B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6B9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5C6B9C"/>
  </w:style>
  <w:style w:type="paragraph" w:styleId="Footer">
    <w:name w:val="footer"/>
    <w:basedOn w:val="Normal"/>
    <w:link w:val="FooterChar"/>
    <w:uiPriority w:val="99"/>
    <w:unhideWhenUsed/>
    <w:rsid w:val="005C6B9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C6B9C"/>
  </w:style>
  <w:style w:type="character" w:styleId="PageNumber">
    <w:name w:val="page number"/>
    <w:basedOn w:val="DefaultParagraphFont"/>
    <w:uiPriority w:val="99"/>
    <w:semiHidden/>
    <w:unhideWhenUsed/>
    <w:rsid w:val="005C6B9C"/>
  </w:style>
  <w:style w:type="paragraph" w:customStyle="1" w:styleId="xmsonormal">
    <w:name w:val="x_msonormal"/>
    <w:basedOn w:val="Normal"/>
    <w:rsid w:val="00EE57B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E57B0"/>
  </w:style>
  <w:style w:type="paragraph" w:customStyle="1" w:styleId="ReportCover-AuthorName">
    <w:name w:val="ReportCover-AuthorName"/>
    <w:rsid w:val="00B4494D"/>
    <w:rPr>
      <w:rFonts w:ascii="Franklin Gothic Medium" w:eastAsia="Times New Roman" w:hAnsi="Franklin Gothic Medium" w:cs="Times New Roman"/>
      <w:color w:val="00467F"/>
      <w:sz w:val="22"/>
      <w:szCs w:val="22"/>
    </w:rPr>
  </w:style>
  <w:style w:type="paragraph" w:customStyle="1" w:styleId="ReportCover-Prepared">
    <w:name w:val="ReportCover-Prepared"/>
    <w:rsid w:val="00B4494D"/>
    <w:pPr>
      <w:spacing w:line="260" w:lineRule="exact"/>
    </w:pPr>
    <w:rPr>
      <w:rFonts w:ascii="Franklin Gothic Medium" w:eastAsia="Times New Roman" w:hAnsi="Franklin Gothic Medium" w:cs="Times New Roman"/>
      <w:color w:val="00467F"/>
      <w:sz w:val="22"/>
      <w:szCs w:val="20"/>
    </w:rPr>
  </w:style>
  <w:style w:type="paragraph" w:styleId="ListParagraph">
    <w:name w:val="List Paragraph"/>
    <w:basedOn w:val="Normal"/>
    <w:uiPriority w:val="34"/>
    <w:qFormat/>
    <w:rsid w:val="001B4C8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A5EF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37C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A00E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A00EC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DA00EC"/>
  </w:style>
  <w:style w:type="character" w:customStyle="1" w:styleId="EndNoteBibliographyChar">
    <w:name w:val="EndNote Bibliography Char"/>
    <w:basedOn w:val="DefaultParagraphFont"/>
    <w:link w:val="EndNoteBibliography"/>
    <w:rsid w:val="00DA00EC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00E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A4F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6A9D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F495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NormalWeb">
    <w:name w:val="Normal (Web)"/>
    <w:basedOn w:val="Normal"/>
    <w:uiPriority w:val="99"/>
    <w:semiHidden/>
    <w:unhideWhenUsed/>
    <w:rsid w:val="00AB7F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5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6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65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5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3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74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1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29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5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9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2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3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7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36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8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0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90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7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1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44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1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7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9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3006AC7-AB10-4A97-9511-2EA2E18EB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4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R. Bond</dc:creator>
  <cp:keywords/>
  <dc:description/>
  <cp:lastModifiedBy>Gary Bond</cp:lastModifiedBy>
  <cp:revision>3</cp:revision>
  <cp:lastPrinted>2022-03-25T18:57:00Z</cp:lastPrinted>
  <dcterms:created xsi:type="dcterms:W3CDTF">2022-04-01T18:53:00Z</dcterms:created>
  <dcterms:modified xsi:type="dcterms:W3CDTF">2022-04-01T18:54:00Z</dcterms:modified>
</cp:coreProperties>
</file>